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484311" w14:textId="7139239A" w:rsidR="009B7502" w:rsidRPr="001E6082" w:rsidRDefault="00453086" w:rsidP="001E6082">
      <w:pPr>
        <w:jc w:val="both"/>
        <w:rPr>
          <w:rFonts w:ascii="Arial" w:eastAsia="Times New Roman" w:hAnsi="Arial" w:cs="Arial"/>
          <w:color w:val="000000"/>
        </w:rPr>
      </w:pPr>
      <w:r>
        <w:rPr>
          <w:rFonts w:ascii="Arial" w:hAnsi="Arial" w:cs="Arial"/>
          <w:b/>
        </w:rPr>
        <w:t>S1</w:t>
      </w:r>
      <w:r w:rsidR="00F113A7">
        <w:rPr>
          <w:rFonts w:ascii="Arial" w:hAnsi="Arial" w:cs="Arial"/>
          <w:b/>
        </w:rPr>
        <w:t>6</w:t>
      </w:r>
      <w:r w:rsidR="00B5744C" w:rsidRPr="00B5744C">
        <w:rPr>
          <w:rFonts w:ascii="Arial" w:hAnsi="Arial" w:cs="Arial"/>
          <w:b/>
        </w:rPr>
        <w:t xml:space="preserve"> </w:t>
      </w:r>
      <w:r w:rsidR="00B5744C">
        <w:rPr>
          <w:rFonts w:ascii="Arial" w:hAnsi="Arial" w:cs="Arial"/>
          <w:b/>
        </w:rPr>
        <w:t>Table</w:t>
      </w:r>
      <w:r w:rsidR="009B7502" w:rsidRPr="00217818">
        <w:rPr>
          <w:rFonts w:ascii="Arial" w:hAnsi="Arial" w:cs="Arial"/>
          <w:b/>
        </w:rPr>
        <w:t>. Signifi</w:t>
      </w:r>
      <w:r w:rsidR="00BE5794">
        <w:rPr>
          <w:rFonts w:ascii="Arial" w:hAnsi="Arial" w:cs="Arial"/>
          <w:b/>
        </w:rPr>
        <w:t>c</w:t>
      </w:r>
      <w:r w:rsidR="009B7502" w:rsidRPr="00217818">
        <w:rPr>
          <w:rFonts w:ascii="Arial" w:hAnsi="Arial" w:cs="Arial"/>
          <w:b/>
        </w:rPr>
        <w:t xml:space="preserve">ance testing of genetic distance of the </w:t>
      </w:r>
      <w:r w:rsidR="009B7502" w:rsidRPr="00217818">
        <w:rPr>
          <w:rFonts w:ascii="Arial" w:hAnsi="Arial" w:cs="Arial"/>
          <w:b/>
          <w:i/>
        </w:rPr>
        <w:t xml:space="preserve">RAC1 </w:t>
      </w:r>
      <w:r w:rsidR="009B7502" w:rsidRPr="00217818">
        <w:rPr>
          <w:rFonts w:ascii="Arial" w:hAnsi="Arial" w:cs="Arial"/>
          <w:b/>
        </w:rPr>
        <w:t>amplicon in wild type and mutant backgrounds.</w:t>
      </w:r>
      <w:bookmarkStart w:id="0" w:name="_GoBack"/>
      <w:bookmarkEnd w:id="0"/>
    </w:p>
    <w:p w14:paraId="60C37526" w14:textId="77777777" w:rsidR="002C58B3" w:rsidRPr="00603406" w:rsidRDefault="002C58B3" w:rsidP="00BA5BB6">
      <w:pPr>
        <w:spacing w:after="0" w:line="240" w:lineRule="auto"/>
        <w:jc w:val="both"/>
        <w:rPr>
          <w:rFonts w:ascii="Arial" w:hAnsi="Arial" w:cs="Arial"/>
          <w:b/>
        </w:rPr>
      </w:pPr>
    </w:p>
    <w:tbl>
      <w:tblPr>
        <w:tblW w:w="8777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0"/>
        <w:gridCol w:w="1684"/>
        <w:gridCol w:w="1609"/>
        <w:gridCol w:w="767"/>
        <w:gridCol w:w="1060"/>
        <w:gridCol w:w="1501"/>
      </w:tblGrid>
      <w:tr w:rsidR="009B7502" w:rsidRPr="009B7502" w14:paraId="3D765E67" w14:textId="77777777" w:rsidTr="00603406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16A801A" w14:textId="77777777" w:rsidR="009B7502" w:rsidRPr="009B7502" w:rsidRDefault="009B7502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B7502">
              <w:rPr>
                <w:rFonts w:ascii="Arial" w:eastAsia="Times New Roman" w:hAnsi="Arial" w:cs="Arial"/>
                <w:b/>
                <w:color w:val="000000"/>
              </w:rPr>
              <w:t>Genotype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DC14C3F" w14:textId="75280920" w:rsidR="009B7502" w:rsidRPr="009B7502" w:rsidRDefault="00603406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F76993">
              <w:rPr>
                <w:rFonts w:ascii="Arial" w:eastAsia="Times New Roman" w:hAnsi="Arial" w:cs="Arial"/>
                <w:b/>
                <w:color w:val="000000"/>
                <w:lang w:eastAsia="en-GB"/>
              </w:rPr>
              <w:t>Crossovers/</w:t>
            </w:r>
            <w:r w:rsidRPr="00F76993">
              <w:rPr>
                <w:rFonts w:ascii="Arial" w:eastAsia="Times New Roman" w:hAnsi="Arial" w:cs="Arial"/>
                <w:b/>
                <w:bCs/>
                <w:color w:val="222222"/>
              </w:rPr>
              <w:t>μ</w:t>
            </w:r>
            <w:r w:rsidRPr="00F76993">
              <w:rPr>
                <w:rFonts w:ascii="Arial" w:eastAsia="Times New Roman" w:hAnsi="Arial" w:cs="Arial"/>
                <w:b/>
                <w:color w:val="000000"/>
                <w:lang w:eastAsia="en-GB"/>
              </w:rPr>
              <w:t>l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0B96EED2" w14:textId="28A830D4" w:rsidR="009B7502" w:rsidRPr="009B7502" w:rsidRDefault="009B7502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B7502">
              <w:rPr>
                <w:rFonts w:ascii="Arial" w:eastAsia="Times New Roman" w:hAnsi="Arial" w:cs="Arial"/>
                <w:b/>
                <w:color w:val="000000"/>
              </w:rPr>
              <w:t>Parentals/</w:t>
            </w:r>
            <w:r w:rsidR="00603406" w:rsidRPr="00F76993">
              <w:rPr>
                <w:rFonts w:ascii="Arial" w:eastAsia="Times New Roman" w:hAnsi="Arial" w:cs="Arial"/>
                <w:b/>
                <w:bCs/>
                <w:color w:val="222222"/>
              </w:rPr>
              <w:t>μ</w:t>
            </w:r>
            <w:r w:rsidR="00603406" w:rsidRPr="00F76993">
              <w:rPr>
                <w:rFonts w:ascii="Arial" w:eastAsia="Times New Roman" w:hAnsi="Arial" w:cs="Arial"/>
                <w:b/>
                <w:color w:val="000000"/>
                <w:lang w:eastAsia="en-GB"/>
              </w:rPr>
              <w:t>l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854B147" w14:textId="77777777" w:rsidR="009B7502" w:rsidRPr="009B7502" w:rsidRDefault="009B7502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B7502">
              <w:rPr>
                <w:rFonts w:ascii="Arial" w:eastAsia="Times New Roman" w:hAnsi="Arial" w:cs="Arial"/>
                <w:b/>
                <w:color w:val="000000"/>
              </w:rPr>
              <w:t>cM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21B31B" w14:textId="77777777" w:rsidR="009B7502" w:rsidRPr="009B7502" w:rsidRDefault="009B7502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B7502">
              <w:rPr>
                <w:rFonts w:ascii="Arial" w:eastAsia="Times New Roman" w:hAnsi="Arial" w:cs="Arial"/>
                <w:b/>
                <w:color w:val="000000"/>
              </w:rPr>
              <w:t>St.Dev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3BE0E322" w14:textId="68F5D848" w:rsidR="009B7502" w:rsidRPr="009B7502" w:rsidRDefault="00603406" w:rsidP="003955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F76993">
              <w:rPr>
                <w:rFonts w:ascii="Arial" w:eastAsia="Times New Roman" w:hAnsi="Arial" w:cs="Arial"/>
                <w:b/>
                <w:i/>
                <w:color w:val="000000"/>
              </w:rPr>
              <w:t>P</w:t>
            </w:r>
            <w:r w:rsidRPr="00F76993"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  <w:r w:rsidR="009B7502" w:rsidRPr="009B7502">
              <w:rPr>
                <w:rFonts w:ascii="Arial" w:eastAsia="Times New Roman" w:hAnsi="Arial" w:cs="Arial"/>
                <w:b/>
                <w:color w:val="000000"/>
              </w:rPr>
              <w:t>value</w:t>
            </w:r>
          </w:p>
        </w:tc>
      </w:tr>
      <w:tr w:rsidR="009B7502" w:rsidRPr="009B7502" w14:paraId="23B3E7CD" w14:textId="77777777" w:rsidTr="00603406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110611A" w14:textId="77777777" w:rsidR="009B7502" w:rsidRPr="009B7502" w:rsidRDefault="009B7502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Wild type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C69C117" w14:textId="77777777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10.07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3021745C" w14:textId="7A90734E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10</w:t>
            </w:r>
            <w:r w:rsidR="00F76993">
              <w:rPr>
                <w:rFonts w:ascii="Arial" w:eastAsia="Times New Roman" w:hAnsi="Arial" w:cs="Arial"/>
                <w:color w:val="000000"/>
              </w:rPr>
              <w:t>,</w:t>
            </w:r>
            <w:r w:rsidRPr="009B7502">
              <w:rPr>
                <w:rFonts w:ascii="Arial" w:eastAsia="Times New Roman" w:hAnsi="Arial" w:cs="Arial"/>
                <w:color w:val="000000"/>
              </w:rPr>
              <w:t>618.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E79CD1C" w14:textId="77777777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0.09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1BE5CEC" w14:textId="77777777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0.013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2EFFBAF4" w14:textId="51D0F6A6" w:rsidR="009B7502" w:rsidRPr="009B7502" w:rsidRDefault="001E6082" w:rsidP="00395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9B7502" w:rsidRPr="009B7502" w14:paraId="447DD39C" w14:textId="77777777" w:rsidTr="00603406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7D0700D" w14:textId="77777777" w:rsidR="009B7502" w:rsidRPr="009B7502" w:rsidRDefault="009B7502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7502">
              <w:rPr>
                <w:rFonts w:ascii="Arial" w:eastAsia="Times New Roman" w:hAnsi="Arial" w:cs="Arial"/>
                <w:i/>
                <w:iCs/>
                <w:color w:val="000000"/>
              </w:rPr>
              <w:t>recq4a recq4b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2676EA1" w14:textId="77777777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14.47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750BCA09" w14:textId="13DD895E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24</w:t>
            </w:r>
            <w:r w:rsidR="00F76993">
              <w:rPr>
                <w:rFonts w:ascii="Arial" w:eastAsia="Times New Roman" w:hAnsi="Arial" w:cs="Arial"/>
                <w:color w:val="000000"/>
              </w:rPr>
              <w:t>,</w:t>
            </w:r>
            <w:r w:rsidRPr="009B7502">
              <w:rPr>
                <w:rFonts w:ascii="Arial" w:eastAsia="Times New Roman" w:hAnsi="Arial" w:cs="Arial"/>
                <w:color w:val="000000"/>
              </w:rPr>
              <w:t>396.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052BA45" w14:textId="77777777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0.05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C0E4C5" w14:textId="77777777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6315557F" w14:textId="22C509C3" w:rsidR="009B7502" w:rsidRPr="009B7502" w:rsidRDefault="009B7502" w:rsidP="00395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6.59</w:t>
            </w:r>
            <w:r w:rsidR="001E6082" w:rsidRPr="004B3D90">
              <w:rPr>
                <w:rFonts w:ascii="Arial" w:hAnsi="Arial" w:cs="Arial"/>
              </w:rPr>
              <w:t>×</w:t>
            </w:r>
            <w:r w:rsidR="001E6082">
              <w:rPr>
                <w:rFonts w:ascii="Arial" w:hAnsi="Arial" w:cs="Arial"/>
              </w:rPr>
              <w:t>10</w:t>
            </w:r>
            <w:r w:rsidRPr="001E6082">
              <w:rPr>
                <w:rFonts w:ascii="Arial" w:eastAsia="Times New Roman" w:hAnsi="Arial" w:cs="Arial"/>
                <w:color w:val="000000"/>
                <w:vertAlign w:val="superscript"/>
              </w:rPr>
              <w:t>-32</w:t>
            </w:r>
          </w:p>
        </w:tc>
      </w:tr>
      <w:tr w:rsidR="009B7502" w:rsidRPr="009B7502" w14:paraId="6C9CE73F" w14:textId="77777777" w:rsidTr="00603406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A2BE5C9" w14:textId="77777777" w:rsidR="009B7502" w:rsidRPr="009B7502" w:rsidRDefault="009B7502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7502">
              <w:rPr>
                <w:rFonts w:ascii="Arial" w:eastAsia="Times New Roman" w:hAnsi="Arial" w:cs="Arial"/>
                <w:i/>
                <w:iCs/>
                <w:color w:val="000000"/>
              </w:rPr>
              <w:t>fancm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11B08E3" w14:textId="77777777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15.28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3530E780" w14:textId="76F794F3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18</w:t>
            </w:r>
            <w:r w:rsidR="00F76993">
              <w:rPr>
                <w:rFonts w:ascii="Arial" w:eastAsia="Times New Roman" w:hAnsi="Arial" w:cs="Arial"/>
                <w:color w:val="000000"/>
              </w:rPr>
              <w:t>,</w:t>
            </w:r>
            <w:r w:rsidRPr="009B7502">
              <w:rPr>
                <w:rFonts w:ascii="Arial" w:eastAsia="Times New Roman" w:hAnsi="Arial" w:cs="Arial"/>
                <w:color w:val="000000"/>
              </w:rPr>
              <w:t>467.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02DD6DE" w14:textId="77777777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0.08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98D36B" w14:textId="77777777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26F3A8BB" w14:textId="530881EE" w:rsidR="009B7502" w:rsidRPr="009B7502" w:rsidRDefault="009B7502" w:rsidP="00395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4.6</w:t>
            </w:r>
            <w:r w:rsidR="001E6082">
              <w:rPr>
                <w:rFonts w:ascii="Arial" w:eastAsia="Times New Roman" w:hAnsi="Arial" w:cs="Arial"/>
                <w:color w:val="000000"/>
              </w:rPr>
              <w:t>7</w:t>
            </w:r>
            <w:r w:rsidR="001E6082" w:rsidRPr="004B3D90">
              <w:rPr>
                <w:rFonts w:ascii="Arial" w:hAnsi="Arial" w:cs="Arial"/>
              </w:rPr>
              <w:t>×</w:t>
            </w:r>
            <w:r w:rsidR="001E6082">
              <w:rPr>
                <w:rFonts w:ascii="Arial" w:hAnsi="Arial" w:cs="Arial"/>
              </w:rPr>
              <w:t>10</w:t>
            </w:r>
            <w:r w:rsidR="001E6082" w:rsidRPr="001E6082">
              <w:rPr>
                <w:rFonts w:ascii="Arial" w:eastAsia="Times New Roman" w:hAnsi="Arial" w:cs="Arial"/>
                <w:color w:val="000000"/>
                <w:vertAlign w:val="superscript"/>
              </w:rPr>
              <w:t>-</w:t>
            </w:r>
            <w:r w:rsidRPr="001E6082">
              <w:rPr>
                <w:rFonts w:ascii="Arial" w:eastAsia="Times New Roman" w:hAnsi="Arial" w:cs="Arial"/>
                <w:color w:val="000000"/>
                <w:vertAlign w:val="superscript"/>
              </w:rPr>
              <w:t>7</w:t>
            </w:r>
          </w:p>
        </w:tc>
      </w:tr>
      <w:tr w:rsidR="009B7502" w:rsidRPr="009B7502" w14:paraId="024DD32C" w14:textId="77777777" w:rsidTr="00603406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A604981" w14:textId="77777777" w:rsidR="009B7502" w:rsidRPr="009B7502" w:rsidRDefault="009B7502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7502">
              <w:rPr>
                <w:rFonts w:ascii="Arial" w:eastAsia="Times New Roman" w:hAnsi="Arial" w:cs="Arial"/>
                <w:i/>
                <w:iCs/>
                <w:color w:val="000000"/>
              </w:rPr>
              <w:t>recq4a recq4b fancm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AF0D02D" w14:textId="77777777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10.22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436F20EB" w14:textId="7DBE2161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18</w:t>
            </w:r>
            <w:r w:rsidR="00F76993">
              <w:rPr>
                <w:rFonts w:ascii="Arial" w:eastAsia="Times New Roman" w:hAnsi="Arial" w:cs="Arial"/>
                <w:color w:val="000000"/>
              </w:rPr>
              <w:t>,</w:t>
            </w:r>
            <w:r w:rsidRPr="009B7502">
              <w:rPr>
                <w:rFonts w:ascii="Arial" w:eastAsia="Times New Roman" w:hAnsi="Arial" w:cs="Arial"/>
                <w:color w:val="000000"/>
              </w:rPr>
              <w:t>754.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94EB7A8" w14:textId="77777777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0.05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E86B2A" w14:textId="77777777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1E6420DF" w14:textId="68486987" w:rsidR="009B7502" w:rsidRPr="009B7502" w:rsidRDefault="009B7502" w:rsidP="00395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6.60</w:t>
            </w:r>
            <w:r w:rsidR="001E6082" w:rsidRPr="004B3D90">
              <w:rPr>
                <w:rFonts w:ascii="Arial" w:hAnsi="Arial" w:cs="Arial"/>
              </w:rPr>
              <w:t>×</w:t>
            </w:r>
            <w:r w:rsidR="001E6082">
              <w:rPr>
                <w:rFonts w:ascii="Arial" w:hAnsi="Arial" w:cs="Arial"/>
              </w:rPr>
              <w:t>10</w:t>
            </w:r>
            <w:r w:rsidR="001E6082" w:rsidRPr="001E6082">
              <w:rPr>
                <w:rFonts w:ascii="Arial" w:hAnsi="Arial" w:cs="Arial"/>
                <w:vertAlign w:val="superscript"/>
              </w:rPr>
              <w:t>-</w:t>
            </w:r>
            <w:r w:rsidRPr="001E6082">
              <w:rPr>
                <w:rFonts w:ascii="Arial" w:eastAsia="Times New Roman" w:hAnsi="Arial" w:cs="Arial"/>
                <w:color w:val="000000"/>
                <w:vertAlign w:val="superscript"/>
              </w:rPr>
              <w:t>42</w:t>
            </w:r>
          </w:p>
        </w:tc>
      </w:tr>
      <w:tr w:rsidR="009B7502" w:rsidRPr="009B7502" w14:paraId="2EAE65EC" w14:textId="77777777" w:rsidTr="00603406">
        <w:trPr>
          <w:trHeight w:val="64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EAAEF62" w14:textId="77777777" w:rsidR="009B7502" w:rsidRPr="009B7502" w:rsidRDefault="009B7502" w:rsidP="009B75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EAE8FD7" w14:textId="77777777" w:rsidR="009B7502" w:rsidRPr="009B7502" w:rsidRDefault="009B7502" w:rsidP="009B75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09D12B03" w14:textId="77777777" w:rsidR="009B7502" w:rsidRPr="009B7502" w:rsidRDefault="009B7502" w:rsidP="009B75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86BC7F7" w14:textId="77777777" w:rsidR="009B7502" w:rsidRPr="009B7502" w:rsidRDefault="009B7502" w:rsidP="009B75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E31936" w14:textId="77777777" w:rsidR="009B7502" w:rsidRPr="009B7502" w:rsidRDefault="009B7502" w:rsidP="009B75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384AF539" w14:textId="77777777" w:rsidR="009B7502" w:rsidRPr="009B7502" w:rsidRDefault="009B7502" w:rsidP="00395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B7502" w:rsidRPr="009B7502" w14:paraId="3624C53F" w14:textId="77777777" w:rsidTr="00603406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388DCE2" w14:textId="77777777" w:rsidR="009B7502" w:rsidRPr="009B7502" w:rsidRDefault="009B7502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B7502">
              <w:rPr>
                <w:rFonts w:ascii="Arial" w:eastAsia="Times New Roman" w:hAnsi="Arial" w:cs="Arial"/>
                <w:b/>
                <w:color w:val="000000"/>
              </w:rPr>
              <w:t>Genotype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48EB53F" w14:textId="043FD24C" w:rsidR="009B7502" w:rsidRPr="009B7502" w:rsidRDefault="00603406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F76993">
              <w:rPr>
                <w:rFonts w:ascii="Arial" w:eastAsia="Times New Roman" w:hAnsi="Arial" w:cs="Arial"/>
                <w:b/>
                <w:color w:val="000000"/>
                <w:lang w:eastAsia="en-GB"/>
              </w:rPr>
              <w:t>Crossovers/</w:t>
            </w:r>
            <w:r w:rsidRPr="00F76993">
              <w:rPr>
                <w:rFonts w:ascii="Arial" w:eastAsia="Times New Roman" w:hAnsi="Arial" w:cs="Arial"/>
                <w:b/>
                <w:bCs/>
                <w:color w:val="222222"/>
              </w:rPr>
              <w:t>μ</w:t>
            </w:r>
            <w:r w:rsidRPr="00F76993">
              <w:rPr>
                <w:rFonts w:ascii="Arial" w:eastAsia="Times New Roman" w:hAnsi="Arial" w:cs="Arial"/>
                <w:b/>
                <w:color w:val="000000"/>
                <w:lang w:eastAsia="en-GB"/>
              </w:rPr>
              <w:t>l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51CC287F" w14:textId="58C03F74" w:rsidR="009B7502" w:rsidRPr="009B7502" w:rsidRDefault="00603406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B7502">
              <w:rPr>
                <w:rFonts w:ascii="Arial" w:eastAsia="Times New Roman" w:hAnsi="Arial" w:cs="Arial"/>
                <w:b/>
                <w:color w:val="000000"/>
              </w:rPr>
              <w:t>Parentals/</w:t>
            </w:r>
            <w:r w:rsidRPr="00F76993">
              <w:rPr>
                <w:rFonts w:ascii="Arial" w:eastAsia="Times New Roman" w:hAnsi="Arial" w:cs="Arial"/>
                <w:b/>
                <w:bCs/>
                <w:color w:val="222222"/>
              </w:rPr>
              <w:t>μ</w:t>
            </w:r>
            <w:r w:rsidRPr="00F76993">
              <w:rPr>
                <w:rFonts w:ascii="Arial" w:eastAsia="Times New Roman" w:hAnsi="Arial" w:cs="Arial"/>
                <w:b/>
                <w:color w:val="000000"/>
                <w:lang w:eastAsia="en-GB"/>
              </w:rPr>
              <w:t>l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03A7E95" w14:textId="77777777" w:rsidR="009B7502" w:rsidRPr="009B7502" w:rsidRDefault="009B7502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B7502">
              <w:rPr>
                <w:rFonts w:ascii="Arial" w:eastAsia="Times New Roman" w:hAnsi="Arial" w:cs="Arial"/>
                <w:b/>
                <w:color w:val="000000"/>
              </w:rPr>
              <w:t>cM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16E9ED" w14:textId="77777777" w:rsidR="009B7502" w:rsidRPr="009B7502" w:rsidRDefault="009B7502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B7502">
              <w:rPr>
                <w:rFonts w:ascii="Arial" w:eastAsia="Times New Roman" w:hAnsi="Arial" w:cs="Arial"/>
                <w:b/>
                <w:color w:val="000000"/>
              </w:rPr>
              <w:t>St.Dev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2D191419" w14:textId="0B058721" w:rsidR="009B7502" w:rsidRPr="009B7502" w:rsidRDefault="00F76993" w:rsidP="003955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F76993">
              <w:rPr>
                <w:rFonts w:ascii="Arial" w:eastAsia="Times New Roman" w:hAnsi="Arial" w:cs="Arial"/>
                <w:b/>
                <w:i/>
                <w:color w:val="000000"/>
              </w:rPr>
              <w:t>P</w:t>
            </w:r>
            <w:r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  <w:r w:rsidR="009B7502" w:rsidRPr="009B7502">
              <w:rPr>
                <w:rFonts w:ascii="Arial" w:eastAsia="Times New Roman" w:hAnsi="Arial" w:cs="Arial"/>
                <w:b/>
                <w:color w:val="000000"/>
              </w:rPr>
              <w:t>value</w:t>
            </w:r>
          </w:p>
        </w:tc>
      </w:tr>
      <w:tr w:rsidR="009B7502" w:rsidRPr="009B7502" w14:paraId="45C9AD11" w14:textId="77777777" w:rsidTr="00603406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BAFC446" w14:textId="77777777" w:rsidR="009B7502" w:rsidRPr="009B7502" w:rsidRDefault="009B7502" w:rsidP="009B75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Wild type 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10988B8" w14:textId="77777777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5.89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45CEEC23" w14:textId="6136906D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6</w:t>
            </w:r>
            <w:r w:rsidR="00F76993">
              <w:rPr>
                <w:rFonts w:ascii="Arial" w:eastAsia="Times New Roman" w:hAnsi="Arial" w:cs="Arial"/>
                <w:color w:val="000000"/>
              </w:rPr>
              <w:t>,</w:t>
            </w:r>
            <w:r w:rsidRPr="009B7502">
              <w:rPr>
                <w:rFonts w:ascii="Arial" w:eastAsia="Times New Roman" w:hAnsi="Arial" w:cs="Arial"/>
                <w:color w:val="000000"/>
              </w:rPr>
              <w:t>447.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E45C6C5" w14:textId="77777777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0.0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E7350E" w14:textId="77777777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51EB2A7C" w14:textId="43F54F1A" w:rsidR="009B7502" w:rsidRPr="009B7502" w:rsidRDefault="001E6082" w:rsidP="00395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9B7502" w:rsidRPr="009B7502" w14:paraId="2CBE9A27" w14:textId="77777777" w:rsidTr="00603406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5012CBB" w14:textId="77777777" w:rsidR="009B7502" w:rsidRPr="009B7502" w:rsidRDefault="009B7502" w:rsidP="009B75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7502">
              <w:rPr>
                <w:rFonts w:ascii="Arial" w:eastAsia="Times New Roman" w:hAnsi="Arial" w:cs="Arial"/>
                <w:i/>
                <w:iCs/>
                <w:color w:val="000000"/>
              </w:rPr>
              <w:t>figl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91DEDAD" w14:textId="77777777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6.49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0C340DB2" w14:textId="074A4E53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8</w:t>
            </w:r>
            <w:r w:rsidR="00F76993">
              <w:rPr>
                <w:rFonts w:ascii="Arial" w:eastAsia="Times New Roman" w:hAnsi="Arial" w:cs="Arial"/>
                <w:color w:val="000000"/>
              </w:rPr>
              <w:t>,</w:t>
            </w:r>
            <w:r w:rsidRPr="009B7502">
              <w:rPr>
                <w:rFonts w:ascii="Arial" w:eastAsia="Times New Roman" w:hAnsi="Arial" w:cs="Arial"/>
                <w:color w:val="000000"/>
              </w:rPr>
              <w:t>909.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3FE2547" w14:textId="77777777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0.07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E8F6CE" w14:textId="77777777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0F50E06E" w14:textId="1AC1CC28" w:rsidR="009B7502" w:rsidRPr="009B7502" w:rsidRDefault="009B7502" w:rsidP="00395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2</w:t>
            </w:r>
            <w:r w:rsidR="001E6082">
              <w:rPr>
                <w:rFonts w:ascii="Arial" w:eastAsia="Times New Roman" w:hAnsi="Arial" w:cs="Arial"/>
                <w:color w:val="000000"/>
              </w:rPr>
              <w:t>.</w:t>
            </w:r>
            <w:r w:rsidRPr="009B7502">
              <w:rPr>
                <w:rFonts w:ascii="Arial" w:eastAsia="Times New Roman" w:hAnsi="Arial" w:cs="Arial"/>
                <w:color w:val="000000"/>
              </w:rPr>
              <w:t>05</w:t>
            </w:r>
            <w:r w:rsidR="001E6082" w:rsidRPr="004B3D90">
              <w:rPr>
                <w:rFonts w:ascii="Arial" w:hAnsi="Arial" w:cs="Arial"/>
              </w:rPr>
              <w:t>×</w:t>
            </w:r>
            <w:r w:rsidR="001E6082">
              <w:rPr>
                <w:rFonts w:ascii="Arial" w:hAnsi="Arial" w:cs="Arial"/>
              </w:rPr>
              <w:t>10</w:t>
            </w:r>
            <w:r w:rsidR="001E6082" w:rsidRPr="001E6082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9B7502" w:rsidRPr="009B7502" w14:paraId="6CE369CC" w14:textId="77777777" w:rsidTr="00603406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72C9ADE" w14:textId="77777777" w:rsidR="009B7502" w:rsidRPr="009B7502" w:rsidRDefault="009B7502" w:rsidP="009B75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7502">
              <w:rPr>
                <w:rFonts w:ascii="Arial" w:eastAsia="Times New Roman" w:hAnsi="Arial" w:cs="Arial"/>
                <w:i/>
                <w:iCs/>
                <w:color w:val="000000"/>
              </w:rPr>
              <w:t>figl1 fancm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53E022C" w14:textId="77777777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7.19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66E655C8" w14:textId="386C99BE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11</w:t>
            </w:r>
            <w:r w:rsidR="00F76993">
              <w:rPr>
                <w:rFonts w:ascii="Arial" w:eastAsia="Times New Roman" w:hAnsi="Arial" w:cs="Arial"/>
                <w:color w:val="000000"/>
              </w:rPr>
              <w:t>,</w:t>
            </w:r>
            <w:r w:rsidRPr="009B7502">
              <w:rPr>
                <w:rFonts w:ascii="Arial" w:eastAsia="Times New Roman" w:hAnsi="Arial" w:cs="Arial"/>
                <w:color w:val="000000"/>
              </w:rPr>
              <w:t>730.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D75C6FA" w14:textId="77777777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0.06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5F3F30" w14:textId="77777777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5307CA29" w14:textId="46BA79ED" w:rsidR="009B7502" w:rsidRPr="009B7502" w:rsidRDefault="009B7502" w:rsidP="00395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1.6</w:t>
            </w:r>
            <w:r w:rsidR="001E6082">
              <w:rPr>
                <w:rFonts w:ascii="Arial" w:eastAsia="Times New Roman" w:hAnsi="Arial" w:cs="Arial"/>
                <w:color w:val="000000"/>
              </w:rPr>
              <w:t>1</w:t>
            </w:r>
            <w:r w:rsidR="001E6082" w:rsidRPr="004B3D90">
              <w:rPr>
                <w:rFonts w:ascii="Arial" w:hAnsi="Arial" w:cs="Arial"/>
              </w:rPr>
              <w:t>×</w:t>
            </w:r>
            <w:r w:rsidR="001E6082">
              <w:rPr>
                <w:rFonts w:ascii="Arial" w:hAnsi="Arial" w:cs="Arial"/>
              </w:rPr>
              <w:t>10</w:t>
            </w:r>
            <w:r w:rsidRPr="001E6082">
              <w:rPr>
                <w:rFonts w:ascii="Arial" w:eastAsia="Times New Roman" w:hAnsi="Arial" w:cs="Arial"/>
                <w:color w:val="000000"/>
                <w:vertAlign w:val="superscript"/>
              </w:rPr>
              <w:t>-14</w:t>
            </w:r>
          </w:p>
        </w:tc>
      </w:tr>
      <w:tr w:rsidR="009B7502" w:rsidRPr="009B7502" w14:paraId="36E0F6CD" w14:textId="77777777" w:rsidTr="00603406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B5EAE51" w14:textId="77777777" w:rsidR="009B7502" w:rsidRPr="009B7502" w:rsidRDefault="009B7502" w:rsidP="009B75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7502">
              <w:rPr>
                <w:rFonts w:ascii="Arial" w:eastAsia="Times New Roman" w:hAnsi="Arial" w:cs="Arial"/>
                <w:i/>
                <w:iCs/>
                <w:color w:val="000000"/>
              </w:rPr>
              <w:t>HEI1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A525954" w14:textId="77777777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8.3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3439C7C1" w14:textId="5F984A1C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8</w:t>
            </w:r>
            <w:r w:rsidR="00F76993">
              <w:rPr>
                <w:rFonts w:ascii="Arial" w:eastAsia="Times New Roman" w:hAnsi="Arial" w:cs="Arial"/>
                <w:color w:val="000000"/>
              </w:rPr>
              <w:t>,</w:t>
            </w:r>
            <w:r w:rsidRPr="009B7502">
              <w:rPr>
                <w:rFonts w:ascii="Arial" w:eastAsia="Times New Roman" w:hAnsi="Arial" w:cs="Arial"/>
                <w:color w:val="000000"/>
              </w:rPr>
              <w:t>557.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7B10198" w14:textId="77777777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0.09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96ECD3" w14:textId="77777777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550834DD" w14:textId="391AE27A" w:rsidR="009B7502" w:rsidRPr="009B7502" w:rsidRDefault="009B7502" w:rsidP="00395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</w:tr>
      <w:tr w:rsidR="009B7502" w:rsidRPr="009B7502" w14:paraId="56BD6C06" w14:textId="77777777" w:rsidTr="00603406">
        <w:trPr>
          <w:trHeight w:val="91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F68DB41" w14:textId="77777777" w:rsidR="009B7502" w:rsidRPr="009B7502" w:rsidRDefault="009B7502" w:rsidP="009B75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4B04314" w14:textId="77777777" w:rsidR="009B7502" w:rsidRPr="009B7502" w:rsidRDefault="009B7502" w:rsidP="009B75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190A107D" w14:textId="77777777" w:rsidR="009B7502" w:rsidRPr="009B7502" w:rsidRDefault="009B7502" w:rsidP="009B75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227440F" w14:textId="77777777" w:rsidR="009B7502" w:rsidRPr="009B7502" w:rsidRDefault="009B7502" w:rsidP="009B75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76AB337" w14:textId="77777777" w:rsidR="009B7502" w:rsidRPr="009B7502" w:rsidRDefault="009B7502" w:rsidP="009B75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436A0E8F" w14:textId="77777777" w:rsidR="009B7502" w:rsidRPr="009B7502" w:rsidRDefault="009B7502" w:rsidP="00395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B7502" w:rsidRPr="009B7502" w14:paraId="1A7D88CE" w14:textId="77777777" w:rsidTr="00603406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BE6077C" w14:textId="77777777" w:rsidR="009B7502" w:rsidRPr="009B7502" w:rsidRDefault="009B7502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B7502">
              <w:rPr>
                <w:rFonts w:ascii="Arial" w:eastAsia="Times New Roman" w:hAnsi="Arial" w:cs="Arial"/>
                <w:b/>
                <w:color w:val="000000"/>
              </w:rPr>
              <w:t>Genotype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2B9E9B5" w14:textId="1E45AFDF" w:rsidR="009B7502" w:rsidRPr="009B7502" w:rsidRDefault="00603406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F76993">
              <w:rPr>
                <w:rFonts w:ascii="Arial" w:eastAsia="Times New Roman" w:hAnsi="Arial" w:cs="Arial"/>
                <w:b/>
                <w:color w:val="000000"/>
                <w:lang w:eastAsia="en-GB"/>
              </w:rPr>
              <w:t>Crossovers/</w:t>
            </w:r>
            <w:r w:rsidRPr="00F76993">
              <w:rPr>
                <w:rFonts w:ascii="Arial" w:eastAsia="Times New Roman" w:hAnsi="Arial" w:cs="Arial"/>
                <w:b/>
                <w:bCs/>
                <w:color w:val="222222"/>
              </w:rPr>
              <w:t>μ</w:t>
            </w:r>
            <w:r w:rsidRPr="00F76993">
              <w:rPr>
                <w:rFonts w:ascii="Arial" w:eastAsia="Times New Roman" w:hAnsi="Arial" w:cs="Arial"/>
                <w:b/>
                <w:color w:val="000000"/>
                <w:lang w:eastAsia="en-GB"/>
              </w:rPr>
              <w:t>l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31476713" w14:textId="27319A4D" w:rsidR="009B7502" w:rsidRPr="009B7502" w:rsidRDefault="00603406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B7502">
              <w:rPr>
                <w:rFonts w:ascii="Arial" w:eastAsia="Times New Roman" w:hAnsi="Arial" w:cs="Arial"/>
                <w:b/>
                <w:color w:val="000000"/>
              </w:rPr>
              <w:t>Parentals/</w:t>
            </w:r>
            <w:r w:rsidRPr="00F76993">
              <w:rPr>
                <w:rFonts w:ascii="Arial" w:eastAsia="Times New Roman" w:hAnsi="Arial" w:cs="Arial"/>
                <w:b/>
                <w:bCs/>
                <w:color w:val="222222"/>
              </w:rPr>
              <w:t>μ</w:t>
            </w:r>
            <w:r w:rsidRPr="00F76993">
              <w:rPr>
                <w:rFonts w:ascii="Arial" w:eastAsia="Times New Roman" w:hAnsi="Arial" w:cs="Arial"/>
                <w:b/>
                <w:color w:val="000000"/>
                <w:lang w:eastAsia="en-GB"/>
              </w:rPr>
              <w:t>l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B49FEBA" w14:textId="77777777" w:rsidR="009B7502" w:rsidRPr="009B7502" w:rsidRDefault="009B7502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B7502">
              <w:rPr>
                <w:rFonts w:ascii="Arial" w:eastAsia="Times New Roman" w:hAnsi="Arial" w:cs="Arial"/>
                <w:b/>
                <w:color w:val="000000"/>
              </w:rPr>
              <w:t>cM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BDE03E" w14:textId="77777777" w:rsidR="009B7502" w:rsidRPr="009B7502" w:rsidRDefault="009B7502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B7502">
              <w:rPr>
                <w:rFonts w:ascii="Arial" w:eastAsia="Times New Roman" w:hAnsi="Arial" w:cs="Arial"/>
                <w:b/>
                <w:color w:val="000000"/>
              </w:rPr>
              <w:t>St.Dev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0F50669F" w14:textId="5378824D" w:rsidR="009B7502" w:rsidRPr="009B7502" w:rsidRDefault="00F76993" w:rsidP="003955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F76993">
              <w:rPr>
                <w:rFonts w:ascii="Arial" w:eastAsia="Times New Roman" w:hAnsi="Arial" w:cs="Arial"/>
                <w:b/>
                <w:i/>
                <w:color w:val="000000"/>
              </w:rPr>
              <w:t>P</w:t>
            </w:r>
            <w:r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  <w:r w:rsidR="009B7502" w:rsidRPr="009B7502">
              <w:rPr>
                <w:rFonts w:ascii="Arial" w:eastAsia="Times New Roman" w:hAnsi="Arial" w:cs="Arial"/>
                <w:b/>
                <w:color w:val="000000"/>
              </w:rPr>
              <w:t>value</w:t>
            </w:r>
          </w:p>
        </w:tc>
      </w:tr>
      <w:tr w:rsidR="009B7502" w:rsidRPr="009B7502" w14:paraId="4EE2C091" w14:textId="77777777" w:rsidTr="00603406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CF5F7CD" w14:textId="77777777" w:rsidR="009B7502" w:rsidRPr="009B7502" w:rsidRDefault="009B7502" w:rsidP="009B75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Wild type 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3305511" w14:textId="77777777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3.33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503C4A63" w14:textId="5E9EBD2B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3</w:t>
            </w:r>
            <w:r w:rsidR="00F76993">
              <w:rPr>
                <w:rFonts w:ascii="Arial" w:eastAsia="Times New Roman" w:hAnsi="Arial" w:cs="Arial"/>
                <w:color w:val="000000"/>
              </w:rPr>
              <w:t>,</w:t>
            </w:r>
            <w:r w:rsidRPr="009B7502">
              <w:rPr>
                <w:rFonts w:ascii="Arial" w:eastAsia="Times New Roman" w:hAnsi="Arial" w:cs="Arial"/>
                <w:color w:val="000000"/>
              </w:rPr>
              <w:t>575.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3FE904E" w14:textId="77777777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0.09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F2E018" w14:textId="77777777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0.012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4B8BD7CD" w14:textId="25E10D57" w:rsidR="009B7502" w:rsidRPr="009B7502" w:rsidRDefault="001E6082" w:rsidP="00395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9B7502" w:rsidRPr="009B7502" w14:paraId="26025CF2" w14:textId="77777777" w:rsidTr="00603406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C02667F" w14:textId="77777777" w:rsidR="009B7502" w:rsidRPr="009B7502" w:rsidRDefault="009B7502" w:rsidP="009B750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B7502">
              <w:rPr>
                <w:rFonts w:ascii="Arial" w:eastAsia="Times New Roman" w:hAnsi="Arial" w:cs="Arial"/>
                <w:i/>
                <w:iCs/>
                <w:color w:val="000000"/>
              </w:rPr>
              <w:t>msh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322FE96" w14:textId="77777777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1.85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608DA26C" w14:textId="110B47B1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2</w:t>
            </w:r>
            <w:r w:rsidR="00F76993">
              <w:rPr>
                <w:rFonts w:ascii="Arial" w:eastAsia="Times New Roman" w:hAnsi="Arial" w:cs="Arial"/>
                <w:color w:val="000000"/>
              </w:rPr>
              <w:t>,</w:t>
            </w:r>
            <w:r w:rsidRPr="009B7502">
              <w:rPr>
                <w:rFonts w:ascii="Arial" w:eastAsia="Times New Roman" w:hAnsi="Arial" w:cs="Arial"/>
                <w:color w:val="000000"/>
              </w:rPr>
              <w:t>812.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49CF296" w14:textId="77777777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0.06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1326CF" w14:textId="77777777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6DC47D28" w14:textId="4A3FC6BC" w:rsidR="009B7502" w:rsidRPr="009B7502" w:rsidRDefault="009B7502" w:rsidP="00395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2</w:t>
            </w:r>
            <w:r w:rsidR="001E6082">
              <w:rPr>
                <w:rFonts w:ascii="Arial" w:eastAsia="Times New Roman" w:hAnsi="Arial" w:cs="Arial"/>
                <w:color w:val="000000"/>
              </w:rPr>
              <w:t>.</w:t>
            </w:r>
            <w:r w:rsidRPr="009B7502">
              <w:rPr>
                <w:rFonts w:ascii="Arial" w:eastAsia="Times New Roman" w:hAnsi="Arial" w:cs="Arial"/>
                <w:color w:val="000000"/>
              </w:rPr>
              <w:t>9</w:t>
            </w:r>
            <w:r w:rsidR="001E6082">
              <w:rPr>
                <w:rFonts w:ascii="Arial" w:eastAsia="Times New Roman" w:hAnsi="Arial" w:cs="Arial"/>
                <w:color w:val="000000"/>
              </w:rPr>
              <w:t>4</w:t>
            </w:r>
            <w:r w:rsidR="001E6082" w:rsidRPr="004B3D90">
              <w:rPr>
                <w:rFonts w:ascii="Arial" w:hAnsi="Arial" w:cs="Arial"/>
              </w:rPr>
              <w:t>×</w:t>
            </w:r>
            <w:r w:rsidR="001E6082">
              <w:rPr>
                <w:rFonts w:ascii="Arial" w:hAnsi="Arial" w:cs="Arial"/>
              </w:rPr>
              <w:t>10</w:t>
            </w:r>
            <w:r w:rsidR="001E6082" w:rsidRPr="001E6082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9B7502" w:rsidRPr="009B7502" w14:paraId="75B57F41" w14:textId="77777777" w:rsidTr="00603406">
        <w:trPr>
          <w:trHeight w:val="64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3B47BAB" w14:textId="77777777" w:rsidR="009B7502" w:rsidRPr="009B7502" w:rsidRDefault="009B7502" w:rsidP="009B75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DF91B18" w14:textId="77777777" w:rsidR="009B7502" w:rsidRPr="009B7502" w:rsidRDefault="009B7502" w:rsidP="009B75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58916EF7" w14:textId="77777777" w:rsidR="009B7502" w:rsidRPr="009B7502" w:rsidRDefault="009B7502" w:rsidP="009B75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E5ACE53" w14:textId="77777777" w:rsidR="009B7502" w:rsidRPr="009B7502" w:rsidRDefault="009B7502" w:rsidP="009B75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AA22C3" w14:textId="77777777" w:rsidR="009B7502" w:rsidRPr="009B7502" w:rsidRDefault="009B7502" w:rsidP="009B75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0604802A" w14:textId="77777777" w:rsidR="009B7502" w:rsidRPr="009B7502" w:rsidRDefault="009B7502" w:rsidP="00395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B7502" w:rsidRPr="009B7502" w14:paraId="53C39445" w14:textId="77777777" w:rsidTr="00603406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EDFE310" w14:textId="77777777" w:rsidR="009B7502" w:rsidRPr="009B7502" w:rsidRDefault="009B7502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B7502">
              <w:rPr>
                <w:rFonts w:ascii="Arial" w:eastAsia="Times New Roman" w:hAnsi="Arial" w:cs="Arial"/>
                <w:b/>
                <w:color w:val="000000"/>
              </w:rPr>
              <w:t>Genotype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E16BFCA" w14:textId="5584D751" w:rsidR="009B7502" w:rsidRPr="009B7502" w:rsidRDefault="00603406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F76993">
              <w:rPr>
                <w:rFonts w:ascii="Arial" w:eastAsia="Times New Roman" w:hAnsi="Arial" w:cs="Arial"/>
                <w:b/>
                <w:color w:val="000000"/>
                <w:lang w:eastAsia="en-GB"/>
              </w:rPr>
              <w:t>Crossovers/</w:t>
            </w:r>
            <w:r w:rsidRPr="00F76993">
              <w:rPr>
                <w:rFonts w:ascii="Arial" w:eastAsia="Times New Roman" w:hAnsi="Arial" w:cs="Arial"/>
                <w:b/>
                <w:bCs/>
                <w:color w:val="222222"/>
              </w:rPr>
              <w:t>μ</w:t>
            </w:r>
            <w:r w:rsidRPr="00F76993">
              <w:rPr>
                <w:rFonts w:ascii="Arial" w:eastAsia="Times New Roman" w:hAnsi="Arial" w:cs="Arial"/>
                <w:b/>
                <w:color w:val="000000"/>
                <w:lang w:eastAsia="en-GB"/>
              </w:rPr>
              <w:t>l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49C8A690" w14:textId="60EBC3F1" w:rsidR="009B7502" w:rsidRPr="009B7502" w:rsidRDefault="00603406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B7502">
              <w:rPr>
                <w:rFonts w:ascii="Arial" w:eastAsia="Times New Roman" w:hAnsi="Arial" w:cs="Arial"/>
                <w:b/>
                <w:color w:val="000000"/>
              </w:rPr>
              <w:t>Parentals/</w:t>
            </w:r>
            <w:r w:rsidRPr="00F76993">
              <w:rPr>
                <w:rFonts w:ascii="Arial" w:eastAsia="Times New Roman" w:hAnsi="Arial" w:cs="Arial"/>
                <w:b/>
                <w:bCs/>
                <w:color w:val="222222"/>
              </w:rPr>
              <w:t>μ</w:t>
            </w:r>
            <w:r w:rsidRPr="00F76993">
              <w:rPr>
                <w:rFonts w:ascii="Arial" w:eastAsia="Times New Roman" w:hAnsi="Arial" w:cs="Arial"/>
                <w:b/>
                <w:color w:val="000000"/>
                <w:lang w:eastAsia="en-GB"/>
              </w:rPr>
              <w:t>l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1AAB7A8" w14:textId="77777777" w:rsidR="009B7502" w:rsidRPr="009B7502" w:rsidRDefault="009B7502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B7502">
              <w:rPr>
                <w:rFonts w:ascii="Arial" w:eastAsia="Times New Roman" w:hAnsi="Arial" w:cs="Arial"/>
                <w:b/>
                <w:color w:val="000000"/>
              </w:rPr>
              <w:t>cM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547D99" w14:textId="77777777" w:rsidR="009B7502" w:rsidRPr="009B7502" w:rsidRDefault="009B7502" w:rsidP="00F769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9B7502">
              <w:rPr>
                <w:rFonts w:ascii="Arial" w:eastAsia="Times New Roman" w:hAnsi="Arial" w:cs="Arial"/>
                <w:b/>
                <w:color w:val="000000"/>
              </w:rPr>
              <w:t>St.Dev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2D63410E" w14:textId="5269610A" w:rsidR="009B7502" w:rsidRPr="009B7502" w:rsidRDefault="00F76993" w:rsidP="0039551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F76993">
              <w:rPr>
                <w:rFonts w:ascii="Arial" w:eastAsia="Times New Roman" w:hAnsi="Arial" w:cs="Arial"/>
                <w:b/>
                <w:i/>
                <w:color w:val="000000"/>
              </w:rPr>
              <w:t>P</w:t>
            </w:r>
            <w:r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  <w:r w:rsidR="009B7502" w:rsidRPr="009B7502">
              <w:rPr>
                <w:rFonts w:ascii="Arial" w:eastAsia="Times New Roman" w:hAnsi="Arial" w:cs="Arial"/>
                <w:b/>
                <w:color w:val="000000"/>
              </w:rPr>
              <w:t>value</w:t>
            </w:r>
          </w:p>
        </w:tc>
      </w:tr>
      <w:tr w:rsidR="009B7502" w:rsidRPr="009B7502" w14:paraId="060AECDF" w14:textId="77777777" w:rsidTr="00603406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11C0146" w14:textId="77777777" w:rsidR="009B7502" w:rsidRPr="009B7502" w:rsidRDefault="009B7502" w:rsidP="009B75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Wild type 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A69849C" w14:textId="77777777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10.07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3D115EFD" w14:textId="5A7D1CEB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10</w:t>
            </w:r>
            <w:r w:rsidR="00F76993">
              <w:rPr>
                <w:rFonts w:ascii="Arial" w:eastAsia="Times New Roman" w:hAnsi="Arial" w:cs="Arial"/>
                <w:color w:val="000000"/>
              </w:rPr>
              <w:t>,</w:t>
            </w:r>
            <w:r w:rsidRPr="009B7502">
              <w:rPr>
                <w:rFonts w:ascii="Arial" w:eastAsia="Times New Roman" w:hAnsi="Arial" w:cs="Arial"/>
                <w:color w:val="000000"/>
              </w:rPr>
              <w:t>618.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E75F5BC" w14:textId="77777777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0.09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6127BA" w14:textId="77777777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0.013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203E0322" w14:textId="0DDC7DB1" w:rsidR="009B7502" w:rsidRPr="009B7502" w:rsidRDefault="001E6082" w:rsidP="00395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9B7502" w:rsidRPr="009B7502" w14:paraId="63A98FDC" w14:textId="77777777" w:rsidTr="00603406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C2DDF5B" w14:textId="77777777" w:rsidR="009B7502" w:rsidRPr="009B7502" w:rsidRDefault="009B7502" w:rsidP="009B75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Wild type 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6DE96AD" w14:textId="77777777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5.89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144744FD" w14:textId="5A54A1BE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6</w:t>
            </w:r>
            <w:r w:rsidR="00F76993">
              <w:rPr>
                <w:rFonts w:ascii="Arial" w:eastAsia="Times New Roman" w:hAnsi="Arial" w:cs="Arial"/>
                <w:color w:val="000000"/>
              </w:rPr>
              <w:t>,</w:t>
            </w:r>
            <w:r w:rsidRPr="009B7502">
              <w:rPr>
                <w:rFonts w:ascii="Arial" w:eastAsia="Times New Roman" w:hAnsi="Arial" w:cs="Arial"/>
                <w:color w:val="000000"/>
              </w:rPr>
              <w:t>447.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D2E6518" w14:textId="77777777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0.0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7E912A0" w14:textId="77777777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537C53D9" w14:textId="3333A271" w:rsidR="009B7502" w:rsidRPr="009B7502" w:rsidRDefault="009B7502" w:rsidP="00395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</w:tr>
      <w:tr w:rsidR="009B7502" w:rsidRPr="009B7502" w14:paraId="200CED6E" w14:textId="77777777" w:rsidTr="00603406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B00D791" w14:textId="77777777" w:rsidR="009B7502" w:rsidRPr="009B7502" w:rsidRDefault="009B7502" w:rsidP="009B75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Wild type 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A5ABE0C" w14:textId="77777777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3.33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3639D39D" w14:textId="024AE8B6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3</w:t>
            </w:r>
            <w:r w:rsidR="00F76993">
              <w:rPr>
                <w:rFonts w:ascii="Arial" w:eastAsia="Times New Roman" w:hAnsi="Arial" w:cs="Arial"/>
                <w:color w:val="000000"/>
              </w:rPr>
              <w:t>,</w:t>
            </w:r>
            <w:r w:rsidRPr="009B7502">
              <w:rPr>
                <w:rFonts w:ascii="Arial" w:eastAsia="Times New Roman" w:hAnsi="Arial" w:cs="Arial"/>
                <w:color w:val="000000"/>
              </w:rPr>
              <w:t>575.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377EE2C" w14:textId="77777777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0.09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F8FA69" w14:textId="77777777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0.012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0CAB3B41" w14:textId="74241F54" w:rsidR="009B7502" w:rsidRPr="009B7502" w:rsidRDefault="009B7502" w:rsidP="00395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0.4</w:t>
            </w:r>
            <w:r w:rsidR="001E6082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9B7502" w:rsidRPr="009B7502" w14:paraId="5F8BE4AE" w14:textId="77777777" w:rsidTr="00603406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AFD4D02" w14:textId="77777777" w:rsidR="009B7502" w:rsidRPr="009B7502" w:rsidRDefault="009B7502" w:rsidP="009B75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Wild type 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2801A78" w14:textId="77777777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5.89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17845825" w14:textId="19E0C4B7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6</w:t>
            </w:r>
            <w:r w:rsidR="00F76993">
              <w:rPr>
                <w:rFonts w:ascii="Arial" w:eastAsia="Times New Roman" w:hAnsi="Arial" w:cs="Arial"/>
                <w:color w:val="000000"/>
              </w:rPr>
              <w:t>,</w:t>
            </w:r>
            <w:r w:rsidRPr="009B7502">
              <w:rPr>
                <w:rFonts w:ascii="Arial" w:eastAsia="Times New Roman" w:hAnsi="Arial" w:cs="Arial"/>
                <w:color w:val="000000"/>
              </w:rPr>
              <w:t>447.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B364228" w14:textId="77777777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0.09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94D3A4" w14:textId="77777777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178835FD" w14:textId="376D7372" w:rsidR="009B7502" w:rsidRPr="009B7502" w:rsidRDefault="001E6082" w:rsidP="00395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9B7502" w:rsidRPr="009B7502" w14:paraId="75F51FF5" w14:textId="77777777" w:rsidTr="00603406">
        <w:trPr>
          <w:trHeight w:val="300"/>
          <w:jc w:val="center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4D0C2C7" w14:textId="77777777" w:rsidR="009B7502" w:rsidRPr="009B7502" w:rsidRDefault="009B7502" w:rsidP="009B750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Wild type 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7CCFE6C" w14:textId="77777777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3.33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7E493C90" w14:textId="77438228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3</w:t>
            </w:r>
            <w:r w:rsidR="00F76993">
              <w:rPr>
                <w:rFonts w:ascii="Arial" w:eastAsia="Times New Roman" w:hAnsi="Arial" w:cs="Arial"/>
                <w:color w:val="000000"/>
              </w:rPr>
              <w:t>,</w:t>
            </w:r>
            <w:r w:rsidRPr="009B7502">
              <w:rPr>
                <w:rFonts w:ascii="Arial" w:eastAsia="Times New Roman" w:hAnsi="Arial" w:cs="Arial"/>
                <w:color w:val="000000"/>
              </w:rPr>
              <w:t>575.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AA55D84" w14:textId="77777777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0.09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017EE0" w14:textId="77777777" w:rsidR="009B7502" w:rsidRPr="009B7502" w:rsidRDefault="009B7502" w:rsidP="009B750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0.012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14:paraId="756D1CC1" w14:textId="2199B256" w:rsidR="009B7502" w:rsidRPr="009B7502" w:rsidRDefault="009B7502" w:rsidP="0039551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B7502">
              <w:rPr>
                <w:rFonts w:ascii="Arial" w:eastAsia="Times New Roman" w:hAnsi="Arial" w:cs="Arial"/>
                <w:color w:val="000000"/>
              </w:rPr>
              <w:t>0.9</w:t>
            </w:r>
            <w:r w:rsidR="001E6082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</w:tbl>
    <w:p w14:paraId="4C94128A" w14:textId="77777777" w:rsidR="00DB4D5D" w:rsidRPr="00603406" w:rsidRDefault="00DB4D5D" w:rsidP="00BA5BB6">
      <w:pPr>
        <w:spacing w:after="0" w:line="240" w:lineRule="auto"/>
        <w:jc w:val="both"/>
        <w:rPr>
          <w:rFonts w:ascii="Arial" w:hAnsi="Arial" w:cs="Arial"/>
        </w:rPr>
      </w:pPr>
    </w:p>
    <w:sectPr w:rsidR="00DB4D5D" w:rsidRPr="00603406" w:rsidSect="00CD5F77">
      <w:footerReference w:type="even" r:id="rId9"/>
      <w:footerReference w:type="default" r:id="rId10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B0B040" w14:textId="77777777" w:rsidR="001858C5" w:rsidRDefault="001858C5" w:rsidP="00CD5F77">
      <w:pPr>
        <w:spacing w:after="0" w:line="240" w:lineRule="auto"/>
      </w:pPr>
      <w:r>
        <w:separator/>
      </w:r>
    </w:p>
  </w:endnote>
  <w:endnote w:type="continuationSeparator" w:id="0">
    <w:p w14:paraId="6694BE03" w14:textId="77777777" w:rsidR="001858C5" w:rsidRDefault="001858C5" w:rsidP="00CD5F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Segoe UI">
    <w:altName w:val="Courier New"/>
    <w:charset w:val="00"/>
    <w:family w:val="swiss"/>
    <w:pitch w:val="variable"/>
    <w:sig w:usb0="E10022FF" w:usb1="C000E47F" w:usb2="00000029" w:usb3="00000000" w:csb0="000001DF" w:csb1="00000000"/>
  </w:font>
  <w:font w:name="DejaVu Sans">
    <w:altName w:val="Times New Roman"/>
    <w:charset w:val="80"/>
    <w:family w:val="auto"/>
    <w:pitch w:val="variable"/>
  </w:font>
  <w:font w:name="Lohit Hindi">
    <w:panose1 w:val="00000000000000000000"/>
    <w:charset w:val="00"/>
    <w:family w:val="roman"/>
    <w:notTrueType/>
    <w:pitch w:val="default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07D5AF" w14:textId="77777777" w:rsidR="001858C5" w:rsidRDefault="001858C5" w:rsidP="00CD5F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8A3F556" w14:textId="77777777" w:rsidR="001858C5" w:rsidRDefault="001858C5" w:rsidP="00CD5F7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96DDAA" w14:textId="77777777" w:rsidR="001858C5" w:rsidRDefault="001858C5" w:rsidP="00CD5F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0286D">
      <w:rPr>
        <w:rStyle w:val="PageNumber"/>
        <w:noProof/>
      </w:rPr>
      <w:t>1</w:t>
    </w:r>
    <w:r>
      <w:rPr>
        <w:rStyle w:val="PageNumber"/>
      </w:rPr>
      <w:fldChar w:fldCharType="end"/>
    </w:r>
  </w:p>
  <w:p w14:paraId="2B9357AA" w14:textId="77777777" w:rsidR="001858C5" w:rsidRDefault="001858C5" w:rsidP="00CD5F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FAE25F" w14:textId="77777777" w:rsidR="001858C5" w:rsidRDefault="001858C5" w:rsidP="00CD5F77">
      <w:pPr>
        <w:spacing w:after="0" w:line="240" w:lineRule="auto"/>
      </w:pPr>
      <w:r>
        <w:separator/>
      </w:r>
    </w:p>
  </w:footnote>
  <w:footnote w:type="continuationSeparator" w:id="0">
    <w:p w14:paraId="1A158FE3" w14:textId="77777777" w:rsidR="001858C5" w:rsidRDefault="001858C5" w:rsidP="00CD5F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06"/>
    <w:multiLevelType w:val="hybridMultilevel"/>
    <w:tmpl w:val="00000006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00000008"/>
    <w:multiLevelType w:val="hybridMultilevel"/>
    <w:tmpl w:val="00000008"/>
    <w:lvl w:ilvl="0" w:tplc="000002B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00000009"/>
    <w:multiLevelType w:val="hybridMultilevel"/>
    <w:tmpl w:val="00000009"/>
    <w:lvl w:ilvl="0" w:tplc="0000032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0000000A"/>
    <w:multiLevelType w:val="hybridMultilevel"/>
    <w:tmpl w:val="0000000A"/>
    <w:lvl w:ilvl="0" w:tplc="0000038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0000000B"/>
    <w:multiLevelType w:val="hybridMultilevel"/>
    <w:tmpl w:val="0000000B"/>
    <w:lvl w:ilvl="0" w:tplc="000003E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000000C"/>
    <w:multiLevelType w:val="hybridMultilevel"/>
    <w:tmpl w:val="0000000C"/>
    <w:lvl w:ilvl="0" w:tplc="0000044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000000D"/>
    <w:multiLevelType w:val="hybridMultilevel"/>
    <w:tmpl w:val="0000000D"/>
    <w:lvl w:ilvl="0" w:tplc="000004B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0000000E"/>
    <w:multiLevelType w:val="hybridMultilevel"/>
    <w:tmpl w:val="0000000E"/>
    <w:lvl w:ilvl="0" w:tplc="0000051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>
    <w:nsid w:val="0000000F"/>
    <w:multiLevelType w:val="hybridMultilevel"/>
    <w:tmpl w:val="0000000F"/>
    <w:lvl w:ilvl="0" w:tplc="0000057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00000010"/>
    <w:multiLevelType w:val="hybridMultilevel"/>
    <w:tmpl w:val="00000010"/>
    <w:lvl w:ilvl="0" w:tplc="000005D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>
    <w:nsid w:val="00000011"/>
    <w:multiLevelType w:val="hybridMultilevel"/>
    <w:tmpl w:val="00000011"/>
    <w:lvl w:ilvl="0" w:tplc="0000064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>
    <w:nsid w:val="00000012"/>
    <w:multiLevelType w:val="hybridMultilevel"/>
    <w:tmpl w:val="00000012"/>
    <w:lvl w:ilvl="0" w:tplc="000006A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>
    <w:nsid w:val="00000013"/>
    <w:multiLevelType w:val="hybridMultilevel"/>
    <w:tmpl w:val="00000013"/>
    <w:lvl w:ilvl="0" w:tplc="0000070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>
    <w:nsid w:val="00000014"/>
    <w:multiLevelType w:val="hybridMultilevel"/>
    <w:tmpl w:val="00000014"/>
    <w:lvl w:ilvl="0" w:tplc="0000076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>
    <w:nsid w:val="01FE2E13"/>
    <w:multiLevelType w:val="multilevel"/>
    <w:tmpl w:val="752ED3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0D7C0029"/>
    <w:multiLevelType w:val="hybridMultilevel"/>
    <w:tmpl w:val="044405AA"/>
    <w:lvl w:ilvl="0" w:tplc="3D00B004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107E6B52"/>
    <w:multiLevelType w:val="hybridMultilevel"/>
    <w:tmpl w:val="D4649AD0"/>
    <w:lvl w:ilvl="0" w:tplc="77F43F32">
      <w:start w:val="42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1EEB47D7"/>
    <w:multiLevelType w:val="hybridMultilevel"/>
    <w:tmpl w:val="754E9D4E"/>
    <w:lvl w:ilvl="0" w:tplc="66B498F2">
      <w:start w:val="1"/>
      <w:numFmt w:val="decimal"/>
      <w:lvlText w:val="%1."/>
      <w:lvlJc w:val="left"/>
      <w:pPr>
        <w:ind w:left="1080" w:hanging="72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1F1944BF"/>
    <w:multiLevelType w:val="hybridMultilevel"/>
    <w:tmpl w:val="C620334C"/>
    <w:lvl w:ilvl="0" w:tplc="0870EE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231506F7"/>
    <w:multiLevelType w:val="hybridMultilevel"/>
    <w:tmpl w:val="9DE4AB78"/>
    <w:lvl w:ilvl="0" w:tplc="70B2F86A">
      <w:start w:val="2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24187002"/>
    <w:multiLevelType w:val="hybridMultilevel"/>
    <w:tmpl w:val="5FB2CBEA"/>
    <w:lvl w:ilvl="0" w:tplc="F224FDB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27B92CE9"/>
    <w:multiLevelType w:val="hybridMultilevel"/>
    <w:tmpl w:val="361AF436"/>
    <w:lvl w:ilvl="0" w:tplc="6372A6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9697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D6E3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FC90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9CD6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2E3E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46D0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DE76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B4A8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28E7682C"/>
    <w:multiLevelType w:val="hybridMultilevel"/>
    <w:tmpl w:val="713A5DEA"/>
    <w:lvl w:ilvl="0" w:tplc="2E54CC5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C46234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20E9F0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0F2655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E12C65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EC82E9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704E51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876503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A9AD39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>
    <w:nsid w:val="2BA46B8D"/>
    <w:multiLevelType w:val="hybridMultilevel"/>
    <w:tmpl w:val="51FA4CF0"/>
    <w:lvl w:ilvl="0" w:tplc="E2BCC2AA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  <w:sz w:val="16"/>
        <w:szCs w:val="16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0">
    <w:nsid w:val="2E44197C"/>
    <w:multiLevelType w:val="hybridMultilevel"/>
    <w:tmpl w:val="97784542"/>
    <w:lvl w:ilvl="0" w:tplc="FB42B8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30C76C67"/>
    <w:multiLevelType w:val="hybridMultilevel"/>
    <w:tmpl w:val="7F1256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34304ED5"/>
    <w:multiLevelType w:val="hybridMultilevel"/>
    <w:tmpl w:val="2E50016A"/>
    <w:lvl w:ilvl="0" w:tplc="52B8B41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3D6B0239"/>
    <w:multiLevelType w:val="hybridMultilevel"/>
    <w:tmpl w:val="C89A3B1A"/>
    <w:lvl w:ilvl="0" w:tplc="D82A79D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1CEA0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600196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F81A9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EF2C32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5E417F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BC0E4A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CE61D0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150497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4">
    <w:nsid w:val="3F153FAB"/>
    <w:multiLevelType w:val="hybridMultilevel"/>
    <w:tmpl w:val="1F709144"/>
    <w:lvl w:ilvl="0" w:tplc="0366BB18">
      <w:start w:val="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37A56DD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47B53FA6"/>
    <w:multiLevelType w:val="hybridMultilevel"/>
    <w:tmpl w:val="4AC029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4BFA761C"/>
    <w:multiLevelType w:val="hybridMultilevel"/>
    <w:tmpl w:val="E5B4AB6C"/>
    <w:lvl w:ilvl="0" w:tplc="F59E349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842ED7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DD217A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CCA5AD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3E2D95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7ECDE0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B64F81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33686B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3407CB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8">
    <w:nsid w:val="4E2B11D9"/>
    <w:multiLevelType w:val="hybridMultilevel"/>
    <w:tmpl w:val="5D54BB10"/>
    <w:lvl w:ilvl="0" w:tplc="23F606EE">
      <w:start w:val="4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4E5424C0"/>
    <w:multiLevelType w:val="hybridMultilevel"/>
    <w:tmpl w:val="1B4EE91C"/>
    <w:lvl w:ilvl="0" w:tplc="53B6FC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9C7E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D8BA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0C35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5C04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8A45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8A1F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BA01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D29D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>
    <w:nsid w:val="4E821654"/>
    <w:multiLevelType w:val="hybridMultilevel"/>
    <w:tmpl w:val="A77A69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4FA66158"/>
    <w:multiLevelType w:val="hybridMultilevel"/>
    <w:tmpl w:val="09181FFC"/>
    <w:lvl w:ilvl="0" w:tplc="AE5EE5AE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531926B9"/>
    <w:multiLevelType w:val="hybridMultilevel"/>
    <w:tmpl w:val="07F241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537D2E92"/>
    <w:multiLevelType w:val="hybridMultilevel"/>
    <w:tmpl w:val="232EECA2"/>
    <w:lvl w:ilvl="0" w:tplc="F1B2DCE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5F047A52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65AB22D3"/>
    <w:multiLevelType w:val="hybridMultilevel"/>
    <w:tmpl w:val="DBFE3034"/>
    <w:lvl w:ilvl="0" w:tplc="EC5879E6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68B64D12"/>
    <w:multiLevelType w:val="hybridMultilevel"/>
    <w:tmpl w:val="044E7066"/>
    <w:lvl w:ilvl="0" w:tplc="DF92A6E4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6D3257A6"/>
    <w:multiLevelType w:val="hybridMultilevel"/>
    <w:tmpl w:val="68E0BC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D196D59"/>
    <w:multiLevelType w:val="hybridMultilevel"/>
    <w:tmpl w:val="29D41EDE"/>
    <w:lvl w:ilvl="0" w:tplc="179AC8B4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9">
    <w:nsid w:val="7D6D06E4"/>
    <w:multiLevelType w:val="hybridMultilevel"/>
    <w:tmpl w:val="15ACE228"/>
    <w:lvl w:ilvl="0" w:tplc="EE560982"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39"/>
  </w:num>
  <w:num w:numId="3">
    <w:abstractNumId w:val="40"/>
  </w:num>
  <w:num w:numId="4">
    <w:abstractNumId w:val="28"/>
  </w:num>
  <w:num w:numId="5">
    <w:abstractNumId w:val="25"/>
  </w:num>
  <w:num w:numId="6">
    <w:abstractNumId w:val="33"/>
  </w:num>
  <w:num w:numId="7">
    <w:abstractNumId w:val="37"/>
  </w:num>
  <w:num w:numId="8">
    <w:abstractNumId w:val="41"/>
  </w:num>
  <w:num w:numId="9">
    <w:abstractNumId w:val="29"/>
  </w:num>
  <w:num w:numId="10">
    <w:abstractNumId w:val="48"/>
  </w:num>
  <w:num w:numId="11">
    <w:abstractNumId w:val="43"/>
  </w:num>
  <w:num w:numId="12">
    <w:abstractNumId w:val="24"/>
  </w:num>
  <w:num w:numId="13">
    <w:abstractNumId w:val="36"/>
  </w:num>
  <w:num w:numId="14">
    <w:abstractNumId w:val="21"/>
  </w:num>
  <w:num w:numId="15">
    <w:abstractNumId w:val="32"/>
  </w:num>
  <w:num w:numId="16">
    <w:abstractNumId w:val="20"/>
  </w:num>
  <w:num w:numId="17">
    <w:abstractNumId w:val="0"/>
  </w:num>
  <w:num w:numId="18">
    <w:abstractNumId w:val="1"/>
  </w:num>
  <w:num w:numId="19">
    <w:abstractNumId w:val="2"/>
  </w:num>
  <w:num w:numId="20">
    <w:abstractNumId w:val="3"/>
  </w:num>
  <w:num w:numId="21">
    <w:abstractNumId w:val="4"/>
  </w:num>
  <w:num w:numId="22">
    <w:abstractNumId w:val="5"/>
  </w:num>
  <w:num w:numId="23">
    <w:abstractNumId w:val="6"/>
  </w:num>
  <w:num w:numId="24">
    <w:abstractNumId w:val="7"/>
  </w:num>
  <w:num w:numId="25">
    <w:abstractNumId w:val="46"/>
  </w:num>
  <w:num w:numId="26">
    <w:abstractNumId w:val="8"/>
  </w:num>
  <w:num w:numId="27">
    <w:abstractNumId w:val="9"/>
  </w:num>
  <w:num w:numId="28">
    <w:abstractNumId w:val="10"/>
  </w:num>
  <w:num w:numId="29">
    <w:abstractNumId w:val="11"/>
  </w:num>
  <w:num w:numId="30">
    <w:abstractNumId w:val="12"/>
  </w:num>
  <w:num w:numId="31">
    <w:abstractNumId w:val="13"/>
  </w:num>
  <w:num w:numId="32">
    <w:abstractNumId w:val="14"/>
  </w:num>
  <w:num w:numId="33">
    <w:abstractNumId w:val="15"/>
  </w:num>
  <w:num w:numId="34">
    <w:abstractNumId w:val="16"/>
  </w:num>
  <w:num w:numId="35">
    <w:abstractNumId w:val="17"/>
  </w:num>
  <w:num w:numId="36">
    <w:abstractNumId w:val="18"/>
  </w:num>
  <w:num w:numId="37">
    <w:abstractNumId w:val="19"/>
  </w:num>
  <w:num w:numId="38">
    <w:abstractNumId w:val="42"/>
  </w:num>
  <w:num w:numId="39">
    <w:abstractNumId w:val="35"/>
  </w:num>
  <w:num w:numId="40">
    <w:abstractNumId w:val="44"/>
  </w:num>
  <w:num w:numId="41">
    <w:abstractNumId w:val="49"/>
  </w:num>
  <w:num w:numId="42">
    <w:abstractNumId w:val="31"/>
  </w:num>
  <w:num w:numId="43">
    <w:abstractNumId w:val="45"/>
  </w:num>
  <w:num w:numId="44">
    <w:abstractNumId w:val="22"/>
  </w:num>
  <w:num w:numId="45">
    <w:abstractNumId w:val="38"/>
  </w:num>
  <w:num w:numId="46">
    <w:abstractNumId w:val="23"/>
  </w:num>
  <w:num w:numId="47">
    <w:abstractNumId w:val="34"/>
  </w:num>
  <w:num w:numId="48">
    <w:abstractNumId w:val="26"/>
  </w:num>
  <w:num w:numId="49">
    <w:abstractNumId w:val="30"/>
  </w:num>
  <w:num w:numId="50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2D2"/>
    <w:rsid w:val="00001C0F"/>
    <w:rsid w:val="000072F5"/>
    <w:rsid w:val="0001055D"/>
    <w:rsid w:val="0001058D"/>
    <w:rsid w:val="0001138F"/>
    <w:rsid w:val="00014EED"/>
    <w:rsid w:val="000156FA"/>
    <w:rsid w:val="0001735D"/>
    <w:rsid w:val="00021AB6"/>
    <w:rsid w:val="00023DD3"/>
    <w:rsid w:val="00024776"/>
    <w:rsid w:val="00024C8A"/>
    <w:rsid w:val="00025EF0"/>
    <w:rsid w:val="000267A8"/>
    <w:rsid w:val="00027DDE"/>
    <w:rsid w:val="00031C22"/>
    <w:rsid w:val="000344E7"/>
    <w:rsid w:val="000420BC"/>
    <w:rsid w:val="00043579"/>
    <w:rsid w:val="000456D3"/>
    <w:rsid w:val="00050BA1"/>
    <w:rsid w:val="0005298C"/>
    <w:rsid w:val="00052E0D"/>
    <w:rsid w:val="000542F7"/>
    <w:rsid w:val="00054DCC"/>
    <w:rsid w:val="00056F09"/>
    <w:rsid w:val="00060239"/>
    <w:rsid w:val="00060A2F"/>
    <w:rsid w:val="00060A84"/>
    <w:rsid w:val="00060EA9"/>
    <w:rsid w:val="00061171"/>
    <w:rsid w:val="00061A3B"/>
    <w:rsid w:val="00061E67"/>
    <w:rsid w:val="00063132"/>
    <w:rsid w:val="00063248"/>
    <w:rsid w:val="00064AD6"/>
    <w:rsid w:val="00065BEB"/>
    <w:rsid w:val="00065C50"/>
    <w:rsid w:val="00066796"/>
    <w:rsid w:val="00070ED8"/>
    <w:rsid w:val="00070F03"/>
    <w:rsid w:val="00071A50"/>
    <w:rsid w:val="0007278F"/>
    <w:rsid w:val="00072F4D"/>
    <w:rsid w:val="0007308F"/>
    <w:rsid w:val="00074C27"/>
    <w:rsid w:val="00074C9D"/>
    <w:rsid w:val="00075817"/>
    <w:rsid w:val="000808F8"/>
    <w:rsid w:val="000834EF"/>
    <w:rsid w:val="00084157"/>
    <w:rsid w:val="00084397"/>
    <w:rsid w:val="00086068"/>
    <w:rsid w:val="00086D34"/>
    <w:rsid w:val="00086DB3"/>
    <w:rsid w:val="000905EC"/>
    <w:rsid w:val="00094545"/>
    <w:rsid w:val="00094A86"/>
    <w:rsid w:val="000952B0"/>
    <w:rsid w:val="00095722"/>
    <w:rsid w:val="0009674E"/>
    <w:rsid w:val="00096B15"/>
    <w:rsid w:val="000973B7"/>
    <w:rsid w:val="00097684"/>
    <w:rsid w:val="000A1FB0"/>
    <w:rsid w:val="000A3193"/>
    <w:rsid w:val="000A3316"/>
    <w:rsid w:val="000A338D"/>
    <w:rsid w:val="000A58F4"/>
    <w:rsid w:val="000A743E"/>
    <w:rsid w:val="000B0D75"/>
    <w:rsid w:val="000B1A2B"/>
    <w:rsid w:val="000B2ADD"/>
    <w:rsid w:val="000B3063"/>
    <w:rsid w:val="000B47FF"/>
    <w:rsid w:val="000B574D"/>
    <w:rsid w:val="000B69C2"/>
    <w:rsid w:val="000C0991"/>
    <w:rsid w:val="000C0B01"/>
    <w:rsid w:val="000C4B95"/>
    <w:rsid w:val="000C716C"/>
    <w:rsid w:val="000C7739"/>
    <w:rsid w:val="000C7891"/>
    <w:rsid w:val="000D5921"/>
    <w:rsid w:val="000D5BD4"/>
    <w:rsid w:val="000E15D7"/>
    <w:rsid w:val="000E3C37"/>
    <w:rsid w:val="000E40F1"/>
    <w:rsid w:val="000F08AE"/>
    <w:rsid w:val="000F3C9F"/>
    <w:rsid w:val="000F3F6C"/>
    <w:rsid w:val="000F41FE"/>
    <w:rsid w:val="000F6196"/>
    <w:rsid w:val="000F667D"/>
    <w:rsid w:val="000F6972"/>
    <w:rsid w:val="000F75F4"/>
    <w:rsid w:val="00100CD7"/>
    <w:rsid w:val="001026E9"/>
    <w:rsid w:val="00103F3F"/>
    <w:rsid w:val="00104018"/>
    <w:rsid w:val="00104897"/>
    <w:rsid w:val="00105D20"/>
    <w:rsid w:val="00105D71"/>
    <w:rsid w:val="001077BF"/>
    <w:rsid w:val="00110802"/>
    <w:rsid w:val="00111388"/>
    <w:rsid w:val="00114510"/>
    <w:rsid w:val="00114FC9"/>
    <w:rsid w:val="001163AD"/>
    <w:rsid w:val="00116F19"/>
    <w:rsid w:val="0011798E"/>
    <w:rsid w:val="0012054D"/>
    <w:rsid w:val="00121760"/>
    <w:rsid w:val="00121AE9"/>
    <w:rsid w:val="00122363"/>
    <w:rsid w:val="0012316C"/>
    <w:rsid w:val="00123A8A"/>
    <w:rsid w:val="001240F5"/>
    <w:rsid w:val="001244F1"/>
    <w:rsid w:val="001251DB"/>
    <w:rsid w:val="001268D8"/>
    <w:rsid w:val="00127E00"/>
    <w:rsid w:val="0013230B"/>
    <w:rsid w:val="001342CC"/>
    <w:rsid w:val="001344BF"/>
    <w:rsid w:val="00134665"/>
    <w:rsid w:val="0013498A"/>
    <w:rsid w:val="00135082"/>
    <w:rsid w:val="001350E3"/>
    <w:rsid w:val="001351F5"/>
    <w:rsid w:val="00136A98"/>
    <w:rsid w:val="00136E5F"/>
    <w:rsid w:val="0013714E"/>
    <w:rsid w:val="001420D4"/>
    <w:rsid w:val="001428B2"/>
    <w:rsid w:val="0014665F"/>
    <w:rsid w:val="001471C6"/>
    <w:rsid w:val="00147F61"/>
    <w:rsid w:val="00150E2B"/>
    <w:rsid w:val="00151272"/>
    <w:rsid w:val="001542FE"/>
    <w:rsid w:val="001568AA"/>
    <w:rsid w:val="00157533"/>
    <w:rsid w:val="00161B6C"/>
    <w:rsid w:val="001627AB"/>
    <w:rsid w:val="00165151"/>
    <w:rsid w:val="0016520D"/>
    <w:rsid w:val="00165A9D"/>
    <w:rsid w:val="00166FDF"/>
    <w:rsid w:val="001676E9"/>
    <w:rsid w:val="00172EEA"/>
    <w:rsid w:val="00173751"/>
    <w:rsid w:val="001747D2"/>
    <w:rsid w:val="0017480B"/>
    <w:rsid w:val="00175054"/>
    <w:rsid w:val="00177121"/>
    <w:rsid w:val="00177C8D"/>
    <w:rsid w:val="00177CCD"/>
    <w:rsid w:val="00180C7D"/>
    <w:rsid w:val="00180DB2"/>
    <w:rsid w:val="0018220E"/>
    <w:rsid w:val="001843A2"/>
    <w:rsid w:val="001843F3"/>
    <w:rsid w:val="001848AC"/>
    <w:rsid w:val="00184A09"/>
    <w:rsid w:val="001858C5"/>
    <w:rsid w:val="00186366"/>
    <w:rsid w:val="00195987"/>
    <w:rsid w:val="00195BC5"/>
    <w:rsid w:val="00195E09"/>
    <w:rsid w:val="00197878"/>
    <w:rsid w:val="001A2520"/>
    <w:rsid w:val="001A35E5"/>
    <w:rsid w:val="001A5A89"/>
    <w:rsid w:val="001A6C37"/>
    <w:rsid w:val="001B02C2"/>
    <w:rsid w:val="001B0EEE"/>
    <w:rsid w:val="001B2CE8"/>
    <w:rsid w:val="001B416C"/>
    <w:rsid w:val="001B4B90"/>
    <w:rsid w:val="001B60C7"/>
    <w:rsid w:val="001B6407"/>
    <w:rsid w:val="001B6460"/>
    <w:rsid w:val="001C12E3"/>
    <w:rsid w:val="001C14AB"/>
    <w:rsid w:val="001C1A2A"/>
    <w:rsid w:val="001C46AF"/>
    <w:rsid w:val="001C7C58"/>
    <w:rsid w:val="001C7D26"/>
    <w:rsid w:val="001D0DF6"/>
    <w:rsid w:val="001D16BB"/>
    <w:rsid w:val="001D2268"/>
    <w:rsid w:val="001D2516"/>
    <w:rsid w:val="001D2927"/>
    <w:rsid w:val="001D34F6"/>
    <w:rsid w:val="001D4259"/>
    <w:rsid w:val="001D475B"/>
    <w:rsid w:val="001D4837"/>
    <w:rsid w:val="001D5860"/>
    <w:rsid w:val="001D5FFB"/>
    <w:rsid w:val="001D78E1"/>
    <w:rsid w:val="001D793A"/>
    <w:rsid w:val="001D7E57"/>
    <w:rsid w:val="001D7F41"/>
    <w:rsid w:val="001E578B"/>
    <w:rsid w:val="001E6082"/>
    <w:rsid w:val="001E6571"/>
    <w:rsid w:val="001F05B4"/>
    <w:rsid w:val="001F1440"/>
    <w:rsid w:val="001F438C"/>
    <w:rsid w:val="001F478E"/>
    <w:rsid w:val="0020063D"/>
    <w:rsid w:val="00200BD9"/>
    <w:rsid w:val="0020286D"/>
    <w:rsid w:val="00203291"/>
    <w:rsid w:val="00203EC3"/>
    <w:rsid w:val="002044CA"/>
    <w:rsid w:val="0020568A"/>
    <w:rsid w:val="002106BA"/>
    <w:rsid w:val="002129A2"/>
    <w:rsid w:val="00212D35"/>
    <w:rsid w:val="00217818"/>
    <w:rsid w:val="00217A4C"/>
    <w:rsid w:val="00221493"/>
    <w:rsid w:val="00221B53"/>
    <w:rsid w:val="002222B1"/>
    <w:rsid w:val="002241A6"/>
    <w:rsid w:val="00224233"/>
    <w:rsid w:val="00225208"/>
    <w:rsid w:val="00225805"/>
    <w:rsid w:val="00226B53"/>
    <w:rsid w:val="0023138E"/>
    <w:rsid w:val="00231526"/>
    <w:rsid w:val="00232975"/>
    <w:rsid w:val="00232F59"/>
    <w:rsid w:val="00233315"/>
    <w:rsid w:val="00233991"/>
    <w:rsid w:val="00235EC7"/>
    <w:rsid w:val="002375C5"/>
    <w:rsid w:val="00240617"/>
    <w:rsid w:val="00241AF9"/>
    <w:rsid w:val="00244E79"/>
    <w:rsid w:val="00245F29"/>
    <w:rsid w:val="00246A77"/>
    <w:rsid w:val="00246BD5"/>
    <w:rsid w:val="002524FD"/>
    <w:rsid w:val="00256038"/>
    <w:rsid w:val="00257260"/>
    <w:rsid w:val="00257591"/>
    <w:rsid w:val="002576B7"/>
    <w:rsid w:val="00257C66"/>
    <w:rsid w:val="002610CE"/>
    <w:rsid w:val="00263D66"/>
    <w:rsid w:val="00264481"/>
    <w:rsid w:val="002656DC"/>
    <w:rsid w:val="00274999"/>
    <w:rsid w:val="002803AC"/>
    <w:rsid w:val="00282272"/>
    <w:rsid w:val="0028302A"/>
    <w:rsid w:val="00283C71"/>
    <w:rsid w:val="0028446D"/>
    <w:rsid w:val="002867E5"/>
    <w:rsid w:val="00290286"/>
    <w:rsid w:val="00291B87"/>
    <w:rsid w:val="0029366F"/>
    <w:rsid w:val="0029441A"/>
    <w:rsid w:val="002A07DC"/>
    <w:rsid w:val="002A2328"/>
    <w:rsid w:val="002A7773"/>
    <w:rsid w:val="002A781F"/>
    <w:rsid w:val="002A7DDD"/>
    <w:rsid w:val="002B0124"/>
    <w:rsid w:val="002B2077"/>
    <w:rsid w:val="002B2BF1"/>
    <w:rsid w:val="002B3B65"/>
    <w:rsid w:val="002B4A5C"/>
    <w:rsid w:val="002B5072"/>
    <w:rsid w:val="002B5BB9"/>
    <w:rsid w:val="002B6B21"/>
    <w:rsid w:val="002C1115"/>
    <w:rsid w:val="002C19EC"/>
    <w:rsid w:val="002C269F"/>
    <w:rsid w:val="002C3CB8"/>
    <w:rsid w:val="002C3DEE"/>
    <w:rsid w:val="002C58B3"/>
    <w:rsid w:val="002C73EE"/>
    <w:rsid w:val="002D0708"/>
    <w:rsid w:val="002D414E"/>
    <w:rsid w:val="002D461C"/>
    <w:rsid w:val="002D49F6"/>
    <w:rsid w:val="002E0ABD"/>
    <w:rsid w:val="002E1B65"/>
    <w:rsid w:val="002E2743"/>
    <w:rsid w:val="002E2DA6"/>
    <w:rsid w:val="002E3220"/>
    <w:rsid w:val="002E3550"/>
    <w:rsid w:val="002E5EBC"/>
    <w:rsid w:val="002E603B"/>
    <w:rsid w:val="002E62AC"/>
    <w:rsid w:val="002E6CE8"/>
    <w:rsid w:val="002F19ED"/>
    <w:rsid w:val="002F33E9"/>
    <w:rsid w:val="002F4069"/>
    <w:rsid w:val="003017F0"/>
    <w:rsid w:val="00306012"/>
    <w:rsid w:val="00306EFD"/>
    <w:rsid w:val="00306F8B"/>
    <w:rsid w:val="0030741D"/>
    <w:rsid w:val="00313325"/>
    <w:rsid w:val="00315689"/>
    <w:rsid w:val="003160B5"/>
    <w:rsid w:val="003171D4"/>
    <w:rsid w:val="003173B9"/>
    <w:rsid w:val="00320257"/>
    <w:rsid w:val="003219DE"/>
    <w:rsid w:val="003250DA"/>
    <w:rsid w:val="003255C6"/>
    <w:rsid w:val="00327468"/>
    <w:rsid w:val="0032794A"/>
    <w:rsid w:val="00330868"/>
    <w:rsid w:val="00331BD0"/>
    <w:rsid w:val="00332395"/>
    <w:rsid w:val="00332BC7"/>
    <w:rsid w:val="00333063"/>
    <w:rsid w:val="003350D2"/>
    <w:rsid w:val="0033539C"/>
    <w:rsid w:val="003357CB"/>
    <w:rsid w:val="00336947"/>
    <w:rsid w:val="00337239"/>
    <w:rsid w:val="00337E93"/>
    <w:rsid w:val="00340E74"/>
    <w:rsid w:val="003429D0"/>
    <w:rsid w:val="00345A46"/>
    <w:rsid w:val="00347ABF"/>
    <w:rsid w:val="00352701"/>
    <w:rsid w:val="003545F9"/>
    <w:rsid w:val="0035473E"/>
    <w:rsid w:val="0035522A"/>
    <w:rsid w:val="003554D0"/>
    <w:rsid w:val="003562F9"/>
    <w:rsid w:val="0035713B"/>
    <w:rsid w:val="00357431"/>
    <w:rsid w:val="0036001E"/>
    <w:rsid w:val="003613DE"/>
    <w:rsid w:val="00362004"/>
    <w:rsid w:val="0036208A"/>
    <w:rsid w:val="00362BA8"/>
    <w:rsid w:val="00362C64"/>
    <w:rsid w:val="00363638"/>
    <w:rsid w:val="00365E30"/>
    <w:rsid w:val="0036685A"/>
    <w:rsid w:val="0036770B"/>
    <w:rsid w:val="00367BD5"/>
    <w:rsid w:val="003710C3"/>
    <w:rsid w:val="0037287C"/>
    <w:rsid w:val="00372D85"/>
    <w:rsid w:val="00373BEF"/>
    <w:rsid w:val="00373D9B"/>
    <w:rsid w:val="00373F99"/>
    <w:rsid w:val="00374518"/>
    <w:rsid w:val="00375116"/>
    <w:rsid w:val="00375A74"/>
    <w:rsid w:val="00380A5E"/>
    <w:rsid w:val="00383A59"/>
    <w:rsid w:val="00383B00"/>
    <w:rsid w:val="00386286"/>
    <w:rsid w:val="003879B6"/>
    <w:rsid w:val="00387BB7"/>
    <w:rsid w:val="0039015A"/>
    <w:rsid w:val="00395465"/>
    <w:rsid w:val="00395515"/>
    <w:rsid w:val="00396B0A"/>
    <w:rsid w:val="003A2E8F"/>
    <w:rsid w:val="003A534E"/>
    <w:rsid w:val="003A58BD"/>
    <w:rsid w:val="003B0A07"/>
    <w:rsid w:val="003B0ACF"/>
    <w:rsid w:val="003B2AA5"/>
    <w:rsid w:val="003B4850"/>
    <w:rsid w:val="003B5B7F"/>
    <w:rsid w:val="003B675B"/>
    <w:rsid w:val="003B7EB7"/>
    <w:rsid w:val="003C1808"/>
    <w:rsid w:val="003C1BAD"/>
    <w:rsid w:val="003C4B8C"/>
    <w:rsid w:val="003C5475"/>
    <w:rsid w:val="003C5E46"/>
    <w:rsid w:val="003C6A51"/>
    <w:rsid w:val="003C6B1F"/>
    <w:rsid w:val="003C6F93"/>
    <w:rsid w:val="003D0F35"/>
    <w:rsid w:val="003D56BF"/>
    <w:rsid w:val="003E0DE6"/>
    <w:rsid w:val="003E2166"/>
    <w:rsid w:val="003E2FC4"/>
    <w:rsid w:val="003F01C9"/>
    <w:rsid w:val="003F229D"/>
    <w:rsid w:val="003F2EDF"/>
    <w:rsid w:val="003F31F8"/>
    <w:rsid w:val="003F3D6C"/>
    <w:rsid w:val="003F4363"/>
    <w:rsid w:val="003F4BD0"/>
    <w:rsid w:val="003F4D19"/>
    <w:rsid w:val="003F52E4"/>
    <w:rsid w:val="003F5F1E"/>
    <w:rsid w:val="004015B5"/>
    <w:rsid w:val="00404785"/>
    <w:rsid w:val="00404EAE"/>
    <w:rsid w:val="00407B9C"/>
    <w:rsid w:val="00410FB3"/>
    <w:rsid w:val="004119F0"/>
    <w:rsid w:val="0041231E"/>
    <w:rsid w:val="00412498"/>
    <w:rsid w:val="0041698C"/>
    <w:rsid w:val="004218C2"/>
    <w:rsid w:val="00424167"/>
    <w:rsid w:val="00425D5D"/>
    <w:rsid w:val="004264D6"/>
    <w:rsid w:val="00430906"/>
    <w:rsid w:val="00430AA9"/>
    <w:rsid w:val="00431C81"/>
    <w:rsid w:val="00431CFC"/>
    <w:rsid w:val="00431F40"/>
    <w:rsid w:val="004336AA"/>
    <w:rsid w:val="004368BF"/>
    <w:rsid w:val="00437E9D"/>
    <w:rsid w:val="0044238C"/>
    <w:rsid w:val="004459D7"/>
    <w:rsid w:val="00446220"/>
    <w:rsid w:val="00446B4B"/>
    <w:rsid w:val="0044771B"/>
    <w:rsid w:val="00450F78"/>
    <w:rsid w:val="004513B3"/>
    <w:rsid w:val="00453086"/>
    <w:rsid w:val="00454C54"/>
    <w:rsid w:val="00457D1A"/>
    <w:rsid w:val="0046232F"/>
    <w:rsid w:val="00464301"/>
    <w:rsid w:val="004661F2"/>
    <w:rsid w:val="00471A39"/>
    <w:rsid w:val="00471EF3"/>
    <w:rsid w:val="004722D0"/>
    <w:rsid w:val="00475F7F"/>
    <w:rsid w:val="0047625E"/>
    <w:rsid w:val="00476335"/>
    <w:rsid w:val="0048201F"/>
    <w:rsid w:val="00482D8F"/>
    <w:rsid w:val="00482F62"/>
    <w:rsid w:val="0048344F"/>
    <w:rsid w:val="00485D85"/>
    <w:rsid w:val="00486C78"/>
    <w:rsid w:val="0049185C"/>
    <w:rsid w:val="00492665"/>
    <w:rsid w:val="00493380"/>
    <w:rsid w:val="00493C24"/>
    <w:rsid w:val="0049573C"/>
    <w:rsid w:val="00496F4F"/>
    <w:rsid w:val="00497275"/>
    <w:rsid w:val="004974A1"/>
    <w:rsid w:val="00497B80"/>
    <w:rsid w:val="00497CC3"/>
    <w:rsid w:val="00497DFE"/>
    <w:rsid w:val="004A0604"/>
    <w:rsid w:val="004A0AFD"/>
    <w:rsid w:val="004A4D72"/>
    <w:rsid w:val="004A5A05"/>
    <w:rsid w:val="004A7AD0"/>
    <w:rsid w:val="004A7DB2"/>
    <w:rsid w:val="004B5F59"/>
    <w:rsid w:val="004B643C"/>
    <w:rsid w:val="004B68A5"/>
    <w:rsid w:val="004B6C91"/>
    <w:rsid w:val="004B70FC"/>
    <w:rsid w:val="004C110C"/>
    <w:rsid w:val="004C1C1F"/>
    <w:rsid w:val="004C1E78"/>
    <w:rsid w:val="004C2E9F"/>
    <w:rsid w:val="004C332C"/>
    <w:rsid w:val="004C4B98"/>
    <w:rsid w:val="004C56A1"/>
    <w:rsid w:val="004C6F6B"/>
    <w:rsid w:val="004D071E"/>
    <w:rsid w:val="004D6C3C"/>
    <w:rsid w:val="004D727C"/>
    <w:rsid w:val="004D7C8D"/>
    <w:rsid w:val="004E09A7"/>
    <w:rsid w:val="004E3B80"/>
    <w:rsid w:val="004E3C36"/>
    <w:rsid w:val="004E4F11"/>
    <w:rsid w:val="004E5B1D"/>
    <w:rsid w:val="004E6827"/>
    <w:rsid w:val="004E716D"/>
    <w:rsid w:val="004F0CC7"/>
    <w:rsid w:val="004F0FFA"/>
    <w:rsid w:val="004F15FD"/>
    <w:rsid w:val="004F2B0D"/>
    <w:rsid w:val="004F3401"/>
    <w:rsid w:val="004F3421"/>
    <w:rsid w:val="004F3CC1"/>
    <w:rsid w:val="004F3CE4"/>
    <w:rsid w:val="004F4AFD"/>
    <w:rsid w:val="004F4E48"/>
    <w:rsid w:val="004F73CD"/>
    <w:rsid w:val="004F7C6B"/>
    <w:rsid w:val="00503535"/>
    <w:rsid w:val="005042A7"/>
    <w:rsid w:val="005042B7"/>
    <w:rsid w:val="00511737"/>
    <w:rsid w:val="00515E0E"/>
    <w:rsid w:val="00516CB2"/>
    <w:rsid w:val="00517143"/>
    <w:rsid w:val="00517621"/>
    <w:rsid w:val="00517C68"/>
    <w:rsid w:val="00523418"/>
    <w:rsid w:val="005245C4"/>
    <w:rsid w:val="00524ACD"/>
    <w:rsid w:val="00524C5A"/>
    <w:rsid w:val="0052510D"/>
    <w:rsid w:val="00525C5C"/>
    <w:rsid w:val="00525C72"/>
    <w:rsid w:val="00525D20"/>
    <w:rsid w:val="0052672D"/>
    <w:rsid w:val="00527189"/>
    <w:rsid w:val="00527DC9"/>
    <w:rsid w:val="005310B9"/>
    <w:rsid w:val="005327C2"/>
    <w:rsid w:val="005346A0"/>
    <w:rsid w:val="00535733"/>
    <w:rsid w:val="00536488"/>
    <w:rsid w:val="0054003B"/>
    <w:rsid w:val="0054056F"/>
    <w:rsid w:val="00542837"/>
    <w:rsid w:val="00544312"/>
    <w:rsid w:val="005467C1"/>
    <w:rsid w:val="00547C40"/>
    <w:rsid w:val="005500B4"/>
    <w:rsid w:val="00550C33"/>
    <w:rsid w:val="00551951"/>
    <w:rsid w:val="00551FFB"/>
    <w:rsid w:val="00553566"/>
    <w:rsid w:val="00554796"/>
    <w:rsid w:val="00556CF8"/>
    <w:rsid w:val="00557981"/>
    <w:rsid w:val="00560513"/>
    <w:rsid w:val="00561A6A"/>
    <w:rsid w:val="005640E4"/>
    <w:rsid w:val="00564AAB"/>
    <w:rsid w:val="005723CD"/>
    <w:rsid w:val="00572439"/>
    <w:rsid w:val="00574B12"/>
    <w:rsid w:val="00575C4D"/>
    <w:rsid w:val="00576ECD"/>
    <w:rsid w:val="00581E85"/>
    <w:rsid w:val="00582EB2"/>
    <w:rsid w:val="00583396"/>
    <w:rsid w:val="005875F0"/>
    <w:rsid w:val="005932DA"/>
    <w:rsid w:val="005944E1"/>
    <w:rsid w:val="00594758"/>
    <w:rsid w:val="005965E1"/>
    <w:rsid w:val="005977BA"/>
    <w:rsid w:val="005A2890"/>
    <w:rsid w:val="005A3452"/>
    <w:rsid w:val="005A3A53"/>
    <w:rsid w:val="005A543B"/>
    <w:rsid w:val="005B32F5"/>
    <w:rsid w:val="005B3634"/>
    <w:rsid w:val="005B41D7"/>
    <w:rsid w:val="005B4CC0"/>
    <w:rsid w:val="005B59A3"/>
    <w:rsid w:val="005B59C0"/>
    <w:rsid w:val="005B5A93"/>
    <w:rsid w:val="005C0140"/>
    <w:rsid w:val="005C0A64"/>
    <w:rsid w:val="005C0DCA"/>
    <w:rsid w:val="005C1256"/>
    <w:rsid w:val="005C48F2"/>
    <w:rsid w:val="005D0303"/>
    <w:rsid w:val="005D0C0B"/>
    <w:rsid w:val="005D2593"/>
    <w:rsid w:val="005D4F0E"/>
    <w:rsid w:val="005D6E9D"/>
    <w:rsid w:val="005D774C"/>
    <w:rsid w:val="005E4D8A"/>
    <w:rsid w:val="005F1435"/>
    <w:rsid w:val="005F2164"/>
    <w:rsid w:val="005F2969"/>
    <w:rsid w:val="005F5A9A"/>
    <w:rsid w:val="005F5D2C"/>
    <w:rsid w:val="00603406"/>
    <w:rsid w:val="0060342D"/>
    <w:rsid w:val="0060480D"/>
    <w:rsid w:val="00605BD7"/>
    <w:rsid w:val="006069C5"/>
    <w:rsid w:val="006079AA"/>
    <w:rsid w:val="00613A38"/>
    <w:rsid w:val="0061702B"/>
    <w:rsid w:val="00620E18"/>
    <w:rsid w:val="00621710"/>
    <w:rsid w:val="00621C17"/>
    <w:rsid w:val="00622471"/>
    <w:rsid w:val="006233D0"/>
    <w:rsid w:val="00626495"/>
    <w:rsid w:val="00626A55"/>
    <w:rsid w:val="00630B4B"/>
    <w:rsid w:val="00630C63"/>
    <w:rsid w:val="00632326"/>
    <w:rsid w:val="00632D91"/>
    <w:rsid w:val="00632FCF"/>
    <w:rsid w:val="00634220"/>
    <w:rsid w:val="00634516"/>
    <w:rsid w:val="00634D1A"/>
    <w:rsid w:val="00637B36"/>
    <w:rsid w:val="00637F12"/>
    <w:rsid w:val="00640815"/>
    <w:rsid w:val="00641A16"/>
    <w:rsid w:val="00642C3F"/>
    <w:rsid w:val="00646190"/>
    <w:rsid w:val="00646514"/>
    <w:rsid w:val="00647027"/>
    <w:rsid w:val="006475CB"/>
    <w:rsid w:val="006504EE"/>
    <w:rsid w:val="00651403"/>
    <w:rsid w:val="00651D07"/>
    <w:rsid w:val="00655327"/>
    <w:rsid w:val="0065607D"/>
    <w:rsid w:val="00656E6C"/>
    <w:rsid w:val="00660E47"/>
    <w:rsid w:val="00661790"/>
    <w:rsid w:val="00675A4C"/>
    <w:rsid w:val="0067641B"/>
    <w:rsid w:val="00681CB6"/>
    <w:rsid w:val="00682D3F"/>
    <w:rsid w:val="00684B78"/>
    <w:rsid w:val="00684C21"/>
    <w:rsid w:val="00685BE0"/>
    <w:rsid w:val="00686366"/>
    <w:rsid w:val="0068673B"/>
    <w:rsid w:val="00686D55"/>
    <w:rsid w:val="006906EB"/>
    <w:rsid w:val="006926A5"/>
    <w:rsid w:val="006936FA"/>
    <w:rsid w:val="0069546B"/>
    <w:rsid w:val="00697EE5"/>
    <w:rsid w:val="006A0A93"/>
    <w:rsid w:val="006A21E0"/>
    <w:rsid w:val="006A4249"/>
    <w:rsid w:val="006A4B5E"/>
    <w:rsid w:val="006A5858"/>
    <w:rsid w:val="006A6D54"/>
    <w:rsid w:val="006A7D67"/>
    <w:rsid w:val="006B3B40"/>
    <w:rsid w:val="006B7B42"/>
    <w:rsid w:val="006B7B6A"/>
    <w:rsid w:val="006C3D57"/>
    <w:rsid w:val="006C4CCE"/>
    <w:rsid w:val="006C531B"/>
    <w:rsid w:val="006C609B"/>
    <w:rsid w:val="006C7D79"/>
    <w:rsid w:val="006D2E06"/>
    <w:rsid w:val="006D431A"/>
    <w:rsid w:val="006D5B4E"/>
    <w:rsid w:val="006D6CDC"/>
    <w:rsid w:val="006E03AA"/>
    <w:rsid w:val="006E1769"/>
    <w:rsid w:val="006E399C"/>
    <w:rsid w:val="006E40F6"/>
    <w:rsid w:val="006E7334"/>
    <w:rsid w:val="006E794C"/>
    <w:rsid w:val="006E7A4F"/>
    <w:rsid w:val="006F2075"/>
    <w:rsid w:val="006F2F19"/>
    <w:rsid w:val="006F424D"/>
    <w:rsid w:val="006F45BD"/>
    <w:rsid w:val="006F495F"/>
    <w:rsid w:val="006F5CF5"/>
    <w:rsid w:val="006F5D3C"/>
    <w:rsid w:val="006F5EDE"/>
    <w:rsid w:val="006F7402"/>
    <w:rsid w:val="006F75C8"/>
    <w:rsid w:val="0070076B"/>
    <w:rsid w:val="0070145E"/>
    <w:rsid w:val="00701586"/>
    <w:rsid w:val="0070268F"/>
    <w:rsid w:val="00702B60"/>
    <w:rsid w:val="00703550"/>
    <w:rsid w:val="00704CCF"/>
    <w:rsid w:val="007132CF"/>
    <w:rsid w:val="007133D3"/>
    <w:rsid w:val="007147CD"/>
    <w:rsid w:val="00716297"/>
    <w:rsid w:val="00716779"/>
    <w:rsid w:val="00716F44"/>
    <w:rsid w:val="007201D2"/>
    <w:rsid w:val="00720E7F"/>
    <w:rsid w:val="00721491"/>
    <w:rsid w:val="00722082"/>
    <w:rsid w:val="007229E7"/>
    <w:rsid w:val="00724DA7"/>
    <w:rsid w:val="007253AB"/>
    <w:rsid w:val="00730B4A"/>
    <w:rsid w:val="00730D62"/>
    <w:rsid w:val="00732BA5"/>
    <w:rsid w:val="00732F94"/>
    <w:rsid w:val="0073323E"/>
    <w:rsid w:val="0073359D"/>
    <w:rsid w:val="00733BAD"/>
    <w:rsid w:val="00735385"/>
    <w:rsid w:val="007370FB"/>
    <w:rsid w:val="00741A08"/>
    <w:rsid w:val="0074274F"/>
    <w:rsid w:val="007447BB"/>
    <w:rsid w:val="00745700"/>
    <w:rsid w:val="00745E03"/>
    <w:rsid w:val="00750FD9"/>
    <w:rsid w:val="007513EB"/>
    <w:rsid w:val="0075304A"/>
    <w:rsid w:val="0075407E"/>
    <w:rsid w:val="00755B2F"/>
    <w:rsid w:val="00757633"/>
    <w:rsid w:val="00757702"/>
    <w:rsid w:val="00762746"/>
    <w:rsid w:val="0076276A"/>
    <w:rsid w:val="00762CF9"/>
    <w:rsid w:val="007643CA"/>
    <w:rsid w:val="00770200"/>
    <w:rsid w:val="0077063D"/>
    <w:rsid w:val="00772F55"/>
    <w:rsid w:val="007754EE"/>
    <w:rsid w:val="00780218"/>
    <w:rsid w:val="00780ACF"/>
    <w:rsid w:val="00781176"/>
    <w:rsid w:val="00784F66"/>
    <w:rsid w:val="007854A7"/>
    <w:rsid w:val="00785768"/>
    <w:rsid w:val="007860AF"/>
    <w:rsid w:val="00786655"/>
    <w:rsid w:val="00787A69"/>
    <w:rsid w:val="00787D99"/>
    <w:rsid w:val="007936D8"/>
    <w:rsid w:val="00793F04"/>
    <w:rsid w:val="00794DE0"/>
    <w:rsid w:val="0079572A"/>
    <w:rsid w:val="00795FDC"/>
    <w:rsid w:val="00796BB9"/>
    <w:rsid w:val="007976C6"/>
    <w:rsid w:val="007A1DFE"/>
    <w:rsid w:val="007A6421"/>
    <w:rsid w:val="007A6A44"/>
    <w:rsid w:val="007B078F"/>
    <w:rsid w:val="007B111A"/>
    <w:rsid w:val="007B2F57"/>
    <w:rsid w:val="007B343A"/>
    <w:rsid w:val="007B3EE0"/>
    <w:rsid w:val="007B41E3"/>
    <w:rsid w:val="007B6D74"/>
    <w:rsid w:val="007C176D"/>
    <w:rsid w:val="007C1800"/>
    <w:rsid w:val="007C1F3B"/>
    <w:rsid w:val="007C2B4A"/>
    <w:rsid w:val="007C3A91"/>
    <w:rsid w:val="007C5C46"/>
    <w:rsid w:val="007C721D"/>
    <w:rsid w:val="007C7494"/>
    <w:rsid w:val="007D11BD"/>
    <w:rsid w:val="007D12BE"/>
    <w:rsid w:val="007D1E0A"/>
    <w:rsid w:val="007D29A4"/>
    <w:rsid w:val="007D3F85"/>
    <w:rsid w:val="007D43A3"/>
    <w:rsid w:val="007D5346"/>
    <w:rsid w:val="007D5AB4"/>
    <w:rsid w:val="007E0921"/>
    <w:rsid w:val="007E502C"/>
    <w:rsid w:val="007E5521"/>
    <w:rsid w:val="007E59AC"/>
    <w:rsid w:val="007E5B6F"/>
    <w:rsid w:val="007F0A09"/>
    <w:rsid w:val="007F1BF8"/>
    <w:rsid w:val="007F3000"/>
    <w:rsid w:val="007F3567"/>
    <w:rsid w:val="007F36AF"/>
    <w:rsid w:val="007F42E5"/>
    <w:rsid w:val="007F563E"/>
    <w:rsid w:val="007F70DC"/>
    <w:rsid w:val="007F7B74"/>
    <w:rsid w:val="00800D47"/>
    <w:rsid w:val="00802858"/>
    <w:rsid w:val="0080549E"/>
    <w:rsid w:val="00805571"/>
    <w:rsid w:val="00805B7B"/>
    <w:rsid w:val="00806485"/>
    <w:rsid w:val="0080670B"/>
    <w:rsid w:val="00812114"/>
    <w:rsid w:val="008139A1"/>
    <w:rsid w:val="00815C50"/>
    <w:rsid w:val="00820E5E"/>
    <w:rsid w:val="0082128A"/>
    <w:rsid w:val="00821E73"/>
    <w:rsid w:val="00822BE0"/>
    <w:rsid w:val="00823500"/>
    <w:rsid w:val="008237F0"/>
    <w:rsid w:val="00823AA0"/>
    <w:rsid w:val="0082504F"/>
    <w:rsid w:val="00826179"/>
    <w:rsid w:val="0082636D"/>
    <w:rsid w:val="008263DC"/>
    <w:rsid w:val="00826528"/>
    <w:rsid w:val="00830783"/>
    <w:rsid w:val="00831C9A"/>
    <w:rsid w:val="00834765"/>
    <w:rsid w:val="008348A9"/>
    <w:rsid w:val="008348F8"/>
    <w:rsid w:val="00834D16"/>
    <w:rsid w:val="00836C14"/>
    <w:rsid w:val="00836CB6"/>
    <w:rsid w:val="008370BE"/>
    <w:rsid w:val="00840AA5"/>
    <w:rsid w:val="0084218E"/>
    <w:rsid w:val="008425F3"/>
    <w:rsid w:val="00843041"/>
    <w:rsid w:val="00843371"/>
    <w:rsid w:val="0084516F"/>
    <w:rsid w:val="00845841"/>
    <w:rsid w:val="00851921"/>
    <w:rsid w:val="00851B68"/>
    <w:rsid w:val="00853195"/>
    <w:rsid w:val="00855889"/>
    <w:rsid w:val="00855EC4"/>
    <w:rsid w:val="00855EF7"/>
    <w:rsid w:val="00856194"/>
    <w:rsid w:val="008565C6"/>
    <w:rsid w:val="00860C9A"/>
    <w:rsid w:val="00860E40"/>
    <w:rsid w:val="00864239"/>
    <w:rsid w:val="00864FF8"/>
    <w:rsid w:val="008718A8"/>
    <w:rsid w:val="00872058"/>
    <w:rsid w:val="008726B8"/>
    <w:rsid w:val="0087273B"/>
    <w:rsid w:val="008746D8"/>
    <w:rsid w:val="008768F9"/>
    <w:rsid w:val="008810F7"/>
    <w:rsid w:val="0088489E"/>
    <w:rsid w:val="00886612"/>
    <w:rsid w:val="00886FB4"/>
    <w:rsid w:val="00887C6D"/>
    <w:rsid w:val="008905FF"/>
    <w:rsid w:val="00893A82"/>
    <w:rsid w:val="00897F3D"/>
    <w:rsid w:val="008A092A"/>
    <w:rsid w:val="008A373E"/>
    <w:rsid w:val="008A5501"/>
    <w:rsid w:val="008A5974"/>
    <w:rsid w:val="008A59ED"/>
    <w:rsid w:val="008A61C7"/>
    <w:rsid w:val="008B240F"/>
    <w:rsid w:val="008B271F"/>
    <w:rsid w:val="008B3497"/>
    <w:rsid w:val="008B55EC"/>
    <w:rsid w:val="008B6B36"/>
    <w:rsid w:val="008B72CC"/>
    <w:rsid w:val="008C03F6"/>
    <w:rsid w:val="008C173D"/>
    <w:rsid w:val="008C26BC"/>
    <w:rsid w:val="008C4905"/>
    <w:rsid w:val="008C5FBE"/>
    <w:rsid w:val="008C6008"/>
    <w:rsid w:val="008D021C"/>
    <w:rsid w:val="008D0970"/>
    <w:rsid w:val="008D2FDE"/>
    <w:rsid w:val="008D3A49"/>
    <w:rsid w:val="008D4C75"/>
    <w:rsid w:val="008D7A22"/>
    <w:rsid w:val="008E0C1A"/>
    <w:rsid w:val="008E584B"/>
    <w:rsid w:val="008F526F"/>
    <w:rsid w:val="008F76D9"/>
    <w:rsid w:val="009000B0"/>
    <w:rsid w:val="009002AA"/>
    <w:rsid w:val="00900BAD"/>
    <w:rsid w:val="0090136A"/>
    <w:rsid w:val="0090279D"/>
    <w:rsid w:val="009034C7"/>
    <w:rsid w:val="009038FE"/>
    <w:rsid w:val="00905732"/>
    <w:rsid w:val="009060F7"/>
    <w:rsid w:val="00910174"/>
    <w:rsid w:val="0091180C"/>
    <w:rsid w:val="009210FC"/>
    <w:rsid w:val="00921D3B"/>
    <w:rsid w:val="00922262"/>
    <w:rsid w:val="00923671"/>
    <w:rsid w:val="00923857"/>
    <w:rsid w:val="00925B86"/>
    <w:rsid w:val="009321EC"/>
    <w:rsid w:val="00932DCC"/>
    <w:rsid w:val="0093394D"/>
    <w:rsid w:val="009344CD"/>
    <w:rsid w:val="00934A5E"/>
    <w:rsid w:val="00936F1F"/>
    <w:rsid w:val="00941130"/>
    <w:rsid w:val="00943478"/>
    <w:rsid w:val="00944481"/>
    <w:rsid w:val="009454A1"/>
    <w:rsid w:val="00947290"/>
    <w:rsid w:val="00947E10"/>
    <w:rsid w:val="009505C8"/>
    <w:rsid w:val="009520A8"/>
    <w:rsid w:val="0095232D"/>
    <w:rsid w:val="00953EC8"/>
    <w:rsid w:val="0095559F"/>
    <w:rsid w:val="0095578A"/>
    <w:rsid w:val="009566FD"/>
    <w:rsid w:val="00956C6C"/>
    <w:rsid w:val="0096147C"/>
    <w:rsid w:val="009619EC"/>
    <w:rsid w:val="00961DD7"/>
    <w:rsid w:val="009635C3"/>
    <w:rsid w:val="009650CD"/>
    <w:rsid w:val="00966CE0"/>
    <w:rsid w:val="00966F63"/>
    <w:rsid w:val="00970C65"/>
    <w:rsid w:val="00972A61"/>
    <w:rsid w:val="00975473"/>
    <w:rsid w:val="00975976"/>
    <w:rsid w:val="00976DB1"/>
    <w:rsid w:val="00980E44"/>
    <w:rsid w:val="0098208A"/>
    <w:rsid w:val="0098363B"/>
    <w:rsid w:val="00983A8A"/>
    <w:rsid w:val="00984E0D"/>
    <w:rsid w:val="00985717"/>
    <w:rsid w:val="0098613F"/>
    <w:rsid w:val="009876D0"/>
    <w:rsid w:val="009924E3"/>
    <w:rsid w:val="0099285F"/>
    <w:rsid w:val="00992D1A"/>
    <w:rsid w:val="00992F35"/>
    <w:rsid w:val="009931C2"/>
    <w:rsid w:val="00994335"/>
    <w:rsid w:val="009949C8"/>
    <w:rsid w:val="00994F2C"/>
    <w:rsid w:val="00996C02"/>
    <w:rsid w:val="009977FF"/>
    <w:rsid w:val="009A0DB0"/>
    <w:rsid w:val="009A1000"/>
    <w:rsid w:val="009A2773"/>
    <w:rsid w:val="009A2EE7"/>
    <w:rsid w:val="009A31BB"/>
    <w:rsid w:val="009A3623"/>
    <w:rsid w:val="009A7586"/>
    <w:rsid w:val="009A7DF5"/>
    <w:rsid w:val="009A7E2C"/>
    <w:rsid w:val="009B1983"/>
    <w:rsid w:val="009B1BB2"/>
    <w:rsid w:val="009B1DEF"/>
    <w:rsid w:val="009B308F"/>
    <w:rsid w:val="009B35A7"/>
    <w:rsid w:val="009B4183"/>
    <w:rsid w:val="009B5CAD"/>
    <w:rsid w:val="009B7502"/>
    <w:rsid w:val="009B7909"/>
    <w:rsid w:val="009C0188"/>
    <w:rsid w:val="009C0B6B"/>
    <w:rsid w:val="009C15D2"/>
    <w:rsid w:val="009C1A18"/>
    <w:rsid w:val="009C2055"/>
    <w:rsid w:val="009C2555"/>
    <w:rsid w:val="009C32BA"/>
    <w:rsid w:val="009C3DB4"/>
    <w:rsid w:val="009D0FDC"/>
    <w:rsid w:val="009D0FF0"/>
    <w:rsid w:val="009D15D1"/>
    <w:rsid w:val="009D1712"/>
    <w:rsid w:val="009D3A56"/>
    <w:rsid w:val="009D6F20"/>
    <w:rsid w:val="009E043E"/>
    <w:rsid w:val="009E2689"/>
    <w:rsid w:val="009E26F1"/>
    <w:rsid w:val="009E2C14"/>
    <w:rsid w:val="009E44D5"/>
    <w:rsid w:val="009E64F1"/>
    <w:rsid w:val="009F1CE3"/>
    <w:rsid w:val="009F21E6"/>
    <w:rsid w:val="009F3824"/>
    <w:rsid w:val="009F588E"/>
    <w:rsid w:val="009F5A35"/>
    <w:rsid w:val="00A053AC"/>
    <w:rsid w:val="00A1008F"/>
    <w:rsid w:val="00A12575"/>
    <w:rsid w:val="00A1297B"/>
    <w:rsid w:val="00A1363D"/>
    <w:rsid w:val="00A16F0D"/>
    <w:rsid w:val="00A204FF"/>
    <w:rsid w:val="00A224B9"/>
    <w:rsid w:val="00A232A3"/>
    <w:rsid w:val="00A306BF"/>
    <w:rsid w:val="00A30893"/>
    <w:rsid w:val="00A32526"/>
    <w:rsid w:val="00A32DBB"/>
    <w:rsid w:val="00A337D3"/>
    <w:rsid w:val="00A3381D"/>
    <w:rsid w:val="00A33D10"/>
    <w:rsid w:val="00A34E47"/>
    <w:rsid w:val="00A34E4C"/>
    <w:rsid w:val="00A37F17"/>
    <w:rsid w:val="00A4073A"/>
    <w:rsid w:val="00A41721"/>
    <w:rsid w:val="00A44072"/>
    <w:rsid w:val="00A44B54"/>
    <w:rsid w:val="00A45D06"/>
    <w:rsid w:val="00A466FD"/>
    <w:rsid w:val="00A50137"/>
    <w:rsid w:val="00A506FB"/>
    <w:rsid w:val="00A51F08"/>
    <w:rsid w:val="00A53D15"/>
    <w:rsid w:val="00A53F22"/>
    <w:rsid w:val="00A56256"/>
    <w:rsid w:val="00A564E5"/>
    <w:rsid w:val="00A56DA9"/>
    <w:rsid w:val="00A579D0"/>
    <w:rsid w:val="00A62AAB"/>
    <w:rsid w:val="00A62AC3"/>
    <w:rsid w:val="00A62ED1"/>
    <w:rsid w:val="00A638F3"/>
    <w:rsid w:val="00A66FDE"/>
    <w:rsid w:val="00A67364"/>
    <w:rsid w:val="00A716C0"/>
    <w:rsid w:val="00A7289C"/>
    <w:rsid w:val="00A73992"/>
    <w:rsid w:val="00A742F6"/>
    <w:rsid w:val="00A768B8"/>
    <w:rsid w:val="00A81205"/>
    <w:rsid w:val="00A83678"/>
    <w:rsid w:val="00A83743"/>
    <w:rsid w:val="00A84CFE"/>
    <w:rsid w:val="00A87D57"/>
    <w:rsid w:val="00A939FA"/>
    <w:rsid w:val="00A94449"/>
    <w:rsid w:val="00A9493F"/>
    <w:rsid w:val="00A95B25"/>
    <w:rsid w:val="00A95BC8"/>
    <w:rsid w:val="00A9610A"/>
    <w:rsid w:val="00A96B8E"/>
    <w:rsid w:val="00AA18CC"/>
    <w:rsid w:val="00AA35E8"/>
    <w:rsid w:val="00AA52D2"/>
    <w:rsid w:val="00AA5CA9"/>
    <w:rsid w:val="00AA7DB2"/>
    <w:rsid w:val="00AB24FB"/>
    <w:rsid w:val="00AB2ADB"/>
    <w:rsid w:val="00AB3327"/>
    <w:rsid w:val="00AB5735"/>
    <w:rsid w:val="00AB6314"/>
    <w:rsid w:val="00AB71A5"/>
    <w:rsid w:val="00AB7B62"/>
    <w:rsid w:val="00AC2916"/>
    <w:rsid w:val="00AD0F62"/>
    <w:rsid w:val="00AD271C"/>
    <w:rsid w:val="00AD504C"/>
    <w:rsid w:val="00AD5470"/>
    <w:rsid w:val="00AD55F5"/>
    <w:rsid w:val="00AD5D11"/>
    <w:rsid w:val="00AD5D82"/>
    <w:rsid w:val="00AD5DCE"/>
    <w:rsid w:val="00AD66FF"/>
    <w:rsid w:val="00AD6965"/>
    <w:rsid w:val="00AD6BEA"/>
    <w:rsid w:val="00AD6D2E"/>
    <w:rsid w:val="00AD7766"/>
    <w:rsid w:val="00AE0B9C"/>
    <w:rsid w:val="00AE0CA3"/>
    <w:rsid w:val="00AE2AAA"/>
    <w:rsid w:val="00AE2B18"/>
    <w:rsid w:val="00AE4000"/>
    <w:rsid w:val="00AE4BA8"/>
    <w:rsid w:val="00AE4C0F"/>
    <w:rsid w:val="00AE4C2C"/>
    <w:rsid w:val="00AE4E9F"/>
    <w:rsid w:val="00AE6701"/>
    <w:rsid w:val="00AE6905"/>
    <w:rsid w:val="00AE786E"/>
    <w:rsid w:val="00AF0D35"/>
    <w:rsid w:val="00AF1250"/>
    <w:rsid w:val="00AF4A56"/>
    <w:rsid w:val="00AF5622"/>
    <w:rsid w:val="00B00728"/>
    <w:rsid w:val="00B01959"/>
    <w:rsid w:val="00B038A2"/>
    <w:rsid w:val="00B05053"/>
    <w:rsid w:val="00B053BD"/>
    <w:rsid w:val="00B05838"/>
    <w:rsid w:val="00B05D82"/>
    <w:rsid w:val="00B10B42"/>
    <w:rsid w:val="00B1269B"/>
    <w:rsid w:val="00B152D1"/>
    <w:rsid w:val="00B17169"/>
    <w:rsid w:val="00B215EF"/>
    <w:rsid w:val="00B23D33"/>
    <w:rsid w:val="00B2726C"/>
    <w:rsid w:val="00B30E4C"/>
    <w:rsid w:val="00B322AB"/>
    <w:rsid w:val="00B32B29"/>
    <w:rsid w:val="00B3366E"/>
    <w:rsid w:val="00B35510"/>
    <w:rsid w:val="00B36695"/>
    <w:rsid w:val="00B3686E"/>
    <w:rsid w:val="00B400E0"/>
    <w:rsid w:val="00B40499"/>
    <w:rsid w:val="00B428AF"/>
    <w:rsid w:val="00B435BD"/>
    <w:rsid w:val="00B50160"/>
    <w:rsid w:val="00B5144E"/>
    <w:rsid w:val="00B51C17"/>
    <w:rsid w:val="00B51EFE"/>
    <w:rsid w:val="00B54CEE"/>
    <w:rsid w:val="00B553D2"/>
    <w:rsid w:val="00B5744C"/>
    <w:rsid w:val="00B57F79"/>
    <w:rsid w:val="00B60C38"/>
    <w:rsid w:val="00B67281"/>
    <w:rsid w:val="00B67FE1"/>
    <w:rsid w:val="00B71C45"/>
    <w:rsid w:val="00B72F10"/>
    <w:rsid w:val="00B7391B"/>
    <w:rsid w:val="00B7494C"/>
    <w:rsid w:val="00B74C75"/>
    <w:rsid w:val="00B8266D"/>
    <w:rsid w:val="00B83708"/>
    <w:rsid w:val="00B84ABD"/>
    <w:rsid w:val="00B91AAD"/>
    <w:rsid w:val="00B93FF9"/>
    <w:rsid w:val="00B9451C"/>
    <w:rsid w:val="00B95CD5"/>
    <w:rsid w:val="00B96FBC"/>
    <w:rsid w:val="00BA0641"/>
    <w:rsid w:val="00BA18D6"/>
    <w:rsid w:val="00BA3594"/>
    <w:rsid w:val="00BA446B"/>
    <w:rsid w:val="00BA511D"/>
    <w:rsid w:val="00BA5AB0"/>
    <w:rsid w:val="00BA5BB6"/>
    <w:rsid w:val="00BA5EDE"/>
    <w:rsid w:val="00BA7DB3"/>
    <w:rsid w:val="00BB0E40"/>
    <w:rsid w:val="00BB105F"/>
    <w:rsid w:val="00BB1A94"/>
    <w:rsid w:val="00BB2E59"/>
    <w:rsid w:val="00BB6A24"/>
    <w:rsid w:val="00BB7615"/>
    <w:rsid w:val="00BB76BE"/>
    <w:rsid w:val="00BC0A1A"/>
    <w:rsid w:val="00BC18BA"/>
    <w:rsid w:val="00BC466B"/>
    <w:rsid w:val="00BC606D"/>
    <w:rsid w:val="00BC6609"/>
    <w:rsid w:val="00BD054E"/>
    <w:rsid w:val="00BD3169"/>
    <w:rsid w:val="00BD73F2"/>
    <w:rsid w:val="00BE0EC5"/>
    <w:rsid w:val="00BE1997"/>
    <w:rsid w:val="00BE2CEE"/>
    <w:rsid w:val="00BE34D3"/>
    <w:rsid w:val="00BE437F"/>
    <w:rsid w:val="00BE5794"/>
    <w:rsid w:val="00BE6A06"/>
    <w:rsid w:val="00BF14BE"/>
    <w:rsid w:val="00BF3644"/>
    <w:rsid w:val="00BF4AFD"/>
    <w:rsid w:val="00BF6027"/>
    <w:rsid w:val="00BF67F5"/>
    <w:rsid w:val="00BF6E6F"/>
    <w:rsid w:val="00BF711B"/>
    <w:rsid w:val="00BF7956"/>
    <w:rsid w:val="00C00BF2"/>
    <w:rsid w:val="00C00C81"/>
    <w:rsid w:val="00C02A3F"/>
    <w:rsid w:val="00C03C98"/>
    <w:rsid w:val="00C04431"/>
    <w:rsid w:val="00C065C1"/>
    <w:rsid w:val="00C115DE"/>
    <w:rsid w:val="00C1185C"/>
    <w:rsid w:val="00C123AD"/>
    <w:rsid w:val="00C1385D"/>
    <w:rsid w:val="00C17CCB"/>
    <w:rsid w:val="00C2050B"/>
    <w:rsid w:val="00C22A5A"/>
    <w:rsid w:val="00C22C92"/>
    <w:rsid w:val="00C2441B"/>
    <w:rsid w:val="00C24A91"/>
    <w:rsid w:val="00C25DE8"/>
    <w:rsid w:val="00C260DE"/>
    <w:rsid w:val="00C27557"/>
    <w:rsid w:val="00C277BB"/>
    <w:rsid w:val="00C309AD"/>
    <w:rsid w:val="00C326F9"/>
    <w:rsid w:val="00C3509A"/>
    <w:rsid w:val="00C42CE2"/>
    <w:rsid w:val="00C43A96"/>
    <w:rsid w:val="00C440EF"/>
    <w:rsid w:val="00C44CF7"/>
    <w:rsid w:val="00C45317"/>
    <w:rsid w:val="00C522A9"/>
    <w:rsid w:val="00C5450B"/>
    <w:rsid w:val="00C56340"/>
    <w:rsid w:val="00C56C8E"/>
    <w:rsid w:val="00C6061B"/>
    <w:rsid w:val="00C6384D"/>
    <w:rsid w:val="00C64B67"/>
    <w:rsid w:val="00C65129"/>
    <w:rsid w:val="00C65C64"/>
    <w:rsid w:val="00C668F9"/>
    <w:rsid w:val="00C70295"/>
    <w:rsid w:val="00C741BC"/>
    <w:rsid w:val="00C7487C"/>
    <w:rsid w:val="00C75D08"/>
    <w:rsid w:val="00C773C3"/>
    <w:rsid w:val="00C77429"/>
    <w:rsid w:val="00C80374"/>
    <w:rsid w:val="00C8236E"/>
    <w:rsid w:val="00C83737"/>
    <w:rsid w:val="00C84093"/>
    <w:rsid w:val="00C842FE"/>
    <w:rsid w:val="00C84C97"/>
    <w:rsid w:val="00C863A8"/>
    <w:rsid w:val="00C873C2"/>
    <w:rsid w:val="00C903C8"/>
    <w:rsid w:val="00C91DFE"/>
    <w:rsid w:val="00C921C5"/>
    <w:rsid w:val="00C94F7C"/>
    <w:rsid w:val="00CA2621"/>
    <w:rsid w:val="00CA3927"/>
    <w:rsid w:val="00CA6B98"/>
    <w:rsid w:val="00CA7BBE"/>
    <w:rsid w:val="00CB5507"/>
    <w:rsid w:val="00CB5FB3"/>
    <w:rsid w:val="00CB61CC"/>
    <w:rsid w:val="00CB74A1"/>
    <w:rsid w:val="00CC3074"/>
    <w:rsid w:val="00CC6919"/>
    <w:rsid w:val="00CD02E7"/>
    <w:rsid w:val="00CD0D03"/>
    <w:rsid w:val="00CD0D44"/>
    <w:rsid w:val="00CD42D0"/>
    <w:rsid w:val="00CD48CC"/>
    <w:rsid w:val="00CD5AFA"/>
    <w:rsid w:val="00CD5F77"/>
    <w:rsid w:val="00CD6592"/>
    <w:rsid w:val="00CD7AEF"/>
    <w:rsid w:val="00CE0B0F"/>
    <w:rsid w:val="00CE1C5B"/>
    <w:rsid w:val="00CE3AB1"/>
    <w:rsid w:val="00CE3BB6"/>
    <w:rsid w:val="00CE56DE"/>
    <w:rsid w:val="00CE5D2F"/>
    <w:rsid w:val="00CE7F4A"/>
    <w:rsid w:val="00CF23B8"/>
    <w:rsid w:val="00CF2A97"/>
    <w:rsid w:val="00CF33C6"/>
    <w:rsid w:val="00CF34E7"/>
    <w:rsid w:val="00CF3A4C"/>
    <w:rsid w:val="00CF4404"/>
    <w:rsid w:val="00CF60C8"/>
    <w:rsid w:val="00CF7FB2"/>
    <w:rsid w:val="00D00263"/>
    <w:rsid w:val="00D00AA7"/>
    <w:rsid w:val="00D00AC5"/>
    <w:rsid w:val="00D011AB"/>
    <w:rsid w:val="00D01E82"/>
    <w:rsid w:val="00D057D9"/>
    <w:rsid w:val="00D0664E"/>
    <w:rsid w:val="00D10D0A"/>
    <w:rsid w:val="00D10E8F"/>
    <w:rsid w:val="00D11CF9"/>
    <w:rsid w:val="00D16455"/>
    <w:rsid w:val="00D16CC4"/>
    <w:rsid w:val="00D20E41"/>
    <w:rsid w:val="00D2286D"/>
    <w:rsid w:val="00D22D1F"/>
    <w:rsid w:val="00D235DA"/>
    <w:rsid w:val="00D2361F"/>
    <w:rsid w:val="00D25650"/>
    <w:rsid w:val="00D26811"/>
    <w:rsid w:val="00D270F2"/>
    <w:rsid w:val="00D27B4D"/>
    <w:rsid w:val="00D334D3"/>
    <w:rsid w:val="00D34652"/>
    <w:rsid w:val="00D36E89"/>
    <w:rsid w:val="00D374DF"/>
    <w:rsid w:val="00D40E86"/>
    <w:rsid w:val="00D45886"/>
    <w:rsid w:val="00D47DB1"/>
    <w:rsid w:val="00D52C71"/>
    <w:rsid w:val="00D54EA9"/>
    <w:rsid w:val="00D56338"/>
    <w:rsid w:val="00D56895"/>
    <w:rsid w:val="00D57203"/>
    <w:rsid w:val="00D61758"/>
    <w:rsid w:val="00D62034"/>
    <w:rsid w:val="00D62A49"/>
    <w:rsid w:val="00D647F5"/>
    <w:rsid w:val="00D67976"/>
    <w:rsid w:val="00D70776"/>
    <w:rsid w:val="00D727C4"/>
    <w:rsid w:val="00D73501"/>
    <w:rsid w:val="00D82AD3"/>
    <w:rsid w:val="00D865DB"/>
    <w:rsid w:val="00D86715"/>
    <w:rsid w:val="00D878CE"/>
    <w:rsid w:val="00D90F4E"/>
    <w:rsid w:val="00D9229A"/>
    <w:rsid w:val="00D92886"/>
    <w:rsid w:val="00D95993"/>
    <w:rsid w:val="00D96734"/>
    <w:rsid w:val="00D96F99"/>
    <w:rsid w:val="00D97FAE"/>
    <w:rsid w:val="00DA00CF"/>
    <w:rsid w:val="00DA4E11"/>
    <w:rsid w:val="00DA68B2"/>
    <w:rsid w:val="00DA68B8"/>
    <w:rsid w:val="00DA6D9B"/>
    <w:rsid w:val="00DA6EB2"/>
    <w:rsid w:val="00DA79BA"/>
    <w:rsid w:val="00DB26A0"/>
    <w:rsid w:val="00DB277A"/>
    <w:rsid w:val="00DB3D8E"/>
    <w:rsid w:val="00DB4D5D"/>
    <w:rsid w:val="00DC173C"/>
    <w:rsid w:val="00DC5BF5"/>
    <w:rsid w:val="00DC611A"/>
    <w:rsid w:val="00DC6E43"/>
    <w:rsid w:val="00DC6F3E"/>
    <w:rsid w:val="00DD0137"/>
    <w:rsid w:val="00DD0B32"/>
    <w:rsid w:val="00DD159A"/>
    <w:rsid w:val="00DD3D67"/>
    <w:rsid w:val="00DD6949"/>
    <w:rsid w:val="00DD6A45"/>
    <w:rsid w:val="00DE030F"/>
    <w:rsid w:val="00DE093E"/>
    <w:rsid w:val="00DE12C1"/>
    <w:rsid w:val="00DE3CD1"/>
    <w:rsid w:val="00DE47F2"/>
    <w:rsid w:val="00DE4ADC"/>
    <w:rsid w:val="00DE56F2"/>
    <w:rsid w:val="00DE60C6"/>
    <w:rsid w:val="00DE644E"/>
    <w:rsid w:val="00DE7DA2"/>
    <w:rsid w:val="00DF1374"/>
    <w:rsid w:val="00DF23D3"/>
    <w:rsid w:val="00DF4BF6"/>
    <w:rsid w:val="00DF569D"/>
    <w:rsid w:val="00DF6007"/>
    <w:rsid w:val="00DF61E4"/>
    <w:rsid w:val="00DF714D"/>
    <w:rsid w:val="00E015CC"/>
    <w:rsid w:val="00E01849"/>
    <w:rsid w:val="00E01C85"/>
    <w:rsid w:val="00E02E42"/>
    <w:rsid w:val="00E043FD"/>
    <w:rsid w:val="00E06BC2"/>
    <w:rsid w:val="00E07FD0"/>
    <w:rsid w:val="00E11B88"/>
    <w:rsid w:val="00E14335"/>
    <w:rsid w:val="00E14B32"/>
    <w:rsid w:val="00E151C4"/>
    <w:rsid w:val="00E15299"/>
    <w:rsid w:val="00E15B65"/>
    <w:rsid w:val="00E22D6E"/>
    <w:rsid w:val="00E22EC6"/>
    <w:rsid w:val="00E23763"/>
    <w:rsid w:val="00E25AA5"/>
    <w:rsid w:val="00E26EE9"/>
    <w:rsid w:val="00E316C3"/>
    <w:rsid w:val="00E32136"/>
    <w:rsid w:val="00E33E75"/>
    <w:rsid w:val="00E34200"/>
    <w:rsid w:val="00E34954"/>
    <w:rsid w:val="00E34F1A"/>
    <w:rsid w:val="00E36FD9"/>
    <w:rsid w:val="00E37508"/>
    <w:rsid w:val="00E4146A"/>
    <w:rsid w:val="00E41C20"/>
    <w:rsid w:val="00E41EFA"/>
    <w:rsid w:val="00E41F12"/>
    <w:rsid w:val="00E42AA5"/>
    <w:rsid w:val="00E43B77"/>
    <w:rsid w:val="00E51061"/>
    <w:rsid w:val="00E52B3D"/>
    <w:rsid w:val="00E52E42"/>
    <w:rsid w:val="00E547A8"/>
    <w:rsid w:val="00E55315"/>
    <w:rsid w:val="00E60307"/>
    <w:rsid w:val="00E60670"/>
    <w:rsid w:val="00E60826"/>
    <w:rsid w:val="00E60D50"/>
    <w:rsid w:val="00E633E4"/>
    <w:rsid w:val="00E63DE5"/>
    <w:rsid w:val="00E640C2"/>
    <w:rsid w:val="00E659F6"/>
    <w:rsid w:val="00E67D87"/>
    <w:rsid w:val="00E707CC"/>
    <w:rsid w:val="00E72128"/>
    <w:rsid w:val="00E72373"/>
    <w:rsid w:val="00E765BB"/>
    <w:rsid w:val="00E82C2C"/>
    <w:rsid w:val="00E83493"/>
    <w:rsid w:val="00E8591E"/>
    <w:rsid w:val="00E868D4"/>
    <w:rsid w:val="00E86968"/>
    <w:rsid w:val="00E87AFD"/>
    <w:rsid w:val="00E928DE"/>
    <w:rsid w:val="00E93A43"/>
    <w:rsid w:val="00E95E19"/>
    <w:rsid w:val="00E964AE"/>
    <w:rsid w:val="00E97A5A"/>
    <w:rsid w:val="00EA227D"/>
    <w:rsid w:val="00EA41EF"/>
    <w:rsid w:val="00EA437B"/>
    <w:rsid w:val="00EA51CC"/>
    <w:rsid w:val="00EB7FD7"/>
    <w:rsid w:val="00EC08DE"/>
    <w:rsid w:val="00EC0CAF"/>
    <w:rsid w:val="00EC1104"/>
    <w:rsid w:val="00EC190E"/>
    <w:rsid w:val="00EC19F9"/>
    <w:rsid w:val="00EC1E99"/>
    <w:rsid w:val="00EC4624"/>
    <w:rsid w:val="00EC4922"/>
    <w:rsid w:val="00EC5A72"/>
    <w:rsid w:val="00EC7A78"/>
    <w:rsid w:val="00ED01BC"/>
    <w:rsid w:val="00ED1360"/>
    <w:rsid w:val="00ED253A"/>
    <w:rsid w:val="00ED2541"/>
    <w:rsid w:val="00ED4457"/>
    <w:rsid w:val="00ED4485"/>
    <w:rsid w:val="00ED73E6"/>
    <w:rsid w:val="00EE29E0"/>
    <w:rsid w:val="00EE46DC"/>
    <w:rsid w:val="00EE5851"/>
    <w:rsid w:val="00EE6C75"/>
    <w:rsid w:val="00EE6DDE"/>
    <w:rsid w:val="00EF2F8A"/>
    <w:rsid w:val="00EF3518"/>
    <w:rsid w:val="00EF39C6"/>
    <w:rsid w:val="00EF5717"/>
    <w:rsid w:val="00EF5E3B"/>
    <w:rsid w:val="00EF699E"/>
    <w:rsid w:val="00EF79CF"/>
    <w:rsid w:val="00F02918"/>
    <w:rsid w:val="00F03FDB"/>
    <w:rsid w:val="00F04AF5"/>
    <w:rsid w:val="00F04D04"/>
    <w:rsid w:val="00F07154"/>
    <w:rsid w:val="00F113A7"/>
    <w:rsid w:val="00F12677"/>
    <w:rsid w:val="00F152D7"/>
    <w:rsid w:val="00F153DB"/>
    <w:rsid w:val="00F170AF"/>
    <w:rsid w:val="00F21C07"/>
    <w:rsid w:val="00F22149"/>
    <w:rsid w:val="00F25EE5"/>
    <w:rsid w:val="00F307AA"/>
    <w:rsid w:val="00F31271"/>
    <w:rsid w:val="00F329EF"/>
    <w:rsid w:val="00F3360D"/>
    <w:rsid w:val="00F339BB"/>
    <w:rsid w:val="00F353C1"/>
    <w:rsid w:val="00F355A4"/>
    <w:rsid w:val="00F35FE9"/>
    <w:rsid w:val="00F36FED"/>
    <w:rsid w:val="00F40314"/>
    <w:rsid w:val="00F40B9B"/>
    <w:rsid w:val="00F421BE"/>
    <w:rsid w:val="00F42E8B"/>
    <w:rsid w:val="00F452D4"/>
    <w:rsid w:val="00F466DD"/>
    <w:rsid w:val="00F46A77"/>
    <w:rsid w:val="00F46ABA"/>
    <w:rsid w:val="00F511BB"/>
    <w:rsid w:val="00F530E8"/>
    <w:rsid w:val="00F5507C"/>
    <w:rsid w:val="00F5577E"/>
    <w:rsid w:val="00F602F6"/>
    <w:rsid w:val="00F62A9C"/>
    <w:rsid w:val="00F65A8D"/>
    <w:rsid w:val="00F662D0"/>
    <w:rsid w:val="00F7087B"/>
    <w:rsid w:val="00F74208"/>
    <w:rsid w:val="00F748BE"/>
    <w:rsid w:val="00F7514A"/>
    <w:rsid w:val="00F754A5"/>
    <w:rsid w:val="00F76993"/>
    <w:rsid w:val="00F76BE5"/>
    <w:rsid w:val="00F76DF2"/>
    <w:rsid w:val="00F80D17"/>
    <w:rsid w:val="00F82BF4"/>
    <w:rsid w:val="00F82D69"/>
    <w:rsid w:val="00F87B90"/>
    <w:rsid w:val="00F9065D"/>
    <w:rsid w:val="00F91B2F"/>
    <w:rsid w:val="00F91E5D"/>
    <w:rsid w:val="00F923AD"/>
    <w:rsid w:val="00F92B77"/>
    <w:rsid w:val="00F94445"/>
    <w:rsid w:val="00F96412"/>
    <w:rsid w:val="00F97B54"/>
    <w:rsid w:val="00F97F17"/>
    <w:rsid w:val="00FA0237"/>
    <w:rsid w:val="00FA4BA8"/>
    <w:rsid w:val="00FA75E7"/>
    <w:rsid w:val="00FB2EC0"/>
    <w:rsid w:val="00FB32C8"/>
    <w:rsid w:val="00FB3F82"/>
    <w:rsid w:val="00FB5F1E"/>
    <w:rsid w:val="00FB6AE0"/>
    <w:rsid w:val="00FB750C"/>
    <w:rsid w:val="00FC0AD2"/>
    <w:rsid w:val="00FC4522"/>
    <w:rsid w:val="00FC54B3"/>
    <w:rsid w:val="00FC609F"/>
    <w:rsid w:val="00FC7974"/>
    <w:rsid w:val="00FD0B11"/>
    <w:rsid w:val="00FD125F"/>
    <w:rsid w:val="00FD192E"/>
    <w:rsid w:val="00FD7528"/>
    <w:rsid w:val="00FD7F43"/>
    <w:rsid w:val="00FE0702"/>
    <w:rsid w:val="00FE490A"/>
    <w:rsid w:val="00FE5B43"/>
    <w:rsid w:val="00FE617A"/>
    <w:rsid w:val="00FE7BF9"/>
    <w:rsid w:val="00FF0262"/>
    <w:rsid w:val="00FF0FDA"/>
    <w:rsid w:val="00FF331A"/>
    <w:rsid w:val="00FF3F59"/>
    <w:rsid w:val="00FF6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D3D70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5BB6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9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B59C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A52D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60480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0568A"/>
    <w:rPr>
      <w:i/>
      <w:iCs/>
    </w:rPr>
  </w:style>
  <w:style w:type="character" w:styleId="Hyperlink">
    <w:name w:val="Hyperlink"/>
    <w:basedOn w:val="DefaultParagraphFont"/>
    <w:uiPriority w:val="99"/>
    <w:unhideWhenUsed/>
    <w:rsid w:val="00886FB4"/>
    <w:rPr>
      <w:color w:val="0000FF"/>
      <w:u w:val="single"/>
    </w:rPr>
  </w:style>
  <w:style w:type="character" w:customStyle="1" w:styleId="current-selection">
    <w:name w:val="current-selection"/>
    <w:basedOn w:val="DefaultParagraphFont"/>
    <w:rsid w:val="004E6827"/>
  </w:style>
  <w:style w:type="character" w:customStyle="1" w:styleId="a">
    <w:name w:val="_"/>
    <w:basedOn w:val="DefaultParagraphFont"/>
    <w:rsid w:val="004E6827"/>
  </w:style>
  <w:style w:type="character" w:customStyle="1" w:styleId="enhanced-reference">
    <w:name w:val="enhanced-reference"/>
    <w:basedOn w:val="DefaultParagraphFont"/>
    <w:rsid w:val="004E6827"/>
  </w:style>
  <w:style w:type="character" w:customStyle="1" w:styleId="shorttext">
    <w:name w:val="short_text"/>
    <w:basedOn w:val="DefaultParagraphFont"/>
    <w:rsid w:val="00CD48CC"/>
  </w:style>
  <w:style w:type="character" w:styleId="LineNumber">
    <w:name w:val="line number"/>
    <w:basedOn w:val="DefaultParagraphFont"/>
    <w:uiPriority w:val="99"/>
    <w:semiHidden/>
    <w:unhideWhenUsed/>
    <w:rsid w:val="00CD5F77"/>
  </w:style>
  <w:style w:type="paragraph" w:styleId="Footer">
    <w:name w:val="footer"/>
    <w:basedOn w:val="Normal"/>
    <w:link w:val="FooterChar"/>
    <w:uiPriority w:val="99"/>
    <w:unhideWhenUsed/>
    <w:rsid w:val="00CD5F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5F77"/>
  </w:style>
  <w:style w:type="character" w:styleId="PageNumber">
    <w:name w:val="page number"/>
    <w:basedOn w:val="DefaultParagraphFont"/>
    <w:uiPriority w:val="99"/>
    <w:semiHidden/>
    <w:unhideWhenUsed/>
    <w:rsid w:val="00CD5F77"/>
  </w:style>
  <w:style w:type="character" w:styleId="FollowedHyperlink">
    <w:name w:val="FollowedHyperlink"/>
    <w:basedOn w:val="DefaultParagraphFont"/>
    <w:uiPriority w:val="99"/>
    <w:semiHidden/>
    <w:unhideWhenUsed/>
    <w:rsid w:val="00BA511D"/>
    <w:rPr>
      <w:color w:val="954F72"/>
      <w:u w:val="single"/>
    </w:rPr>
  </w:style>
  <w:style w:type="paragraph" w:customStyle="1" w:styleId="xl65">
    <w:name w:val="xl6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BA511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2">
    <w:name w:val="xl72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4">
    <w:name w:val="xl74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75">
    <w:name w:val="xl7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6">
    <w:name w:val="xl7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7">
    <w:name w:val="xl7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8">
    <w:name w:val="xl7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9">
    <w:name w:val="xl7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0">
    <w:name w:val="xl80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1">
    <w:name w:val="xl81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2">
    <w:name w:val="xl82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3">
    <w:name w:val="xl8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AA5C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rsid w:val="00E15B65"/>
    <w:rPr>
      <w:rFonts w:eastAsiaTheme="minorEastAsia"/>
      <w:sz w:val="20"/>
      <w:szCs w:val="20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E15B65"/>
    <w:pPr>
      <w:spacing w:after="200" w:line="240" w:lineRule="auto"/>
    </w:pPr>
    <w:rPr>
      <w:rFonts w:eastAsiaTheme="minorEastAsia"/>
      <w:sz w:val="20"/>
      <w:szCs w:val="20"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B65"/>
    <w:rPr>
      <w:rFonts w:eastAsiaTheme="minorEastAsia"/>
      <w:b/>
      <w:bCs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B65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B65"/>
    <w:rPr>
      <w:rFonts w:ascii="Segoe UI" w:eastAsiaTheme="minorEastAsia" w:hAnsi="Segoe UI" w:cs="Segoe UI"/>
      <w:sz w:val="18"/>
      <w:szCs w:val="18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B65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B59C0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9C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CommentTextChar1">
    <w:name w:val="Comment Text Char1"/>
    <w:basedOn w:val="DefaultParagraphFont"/>
    <w:uiPriority w:val="99"/>
    <w:semiHidden/>
    <w:rsid w:val="007132CF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132CF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7132C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32CF"/>
    <w:rPr>
      <w:sz w:val="16"/>
      <w:szCs w:val="16"/>
    </w:rPr>
  </w:style>
  <w:style w:type="paragraph" w:customStyle="1" w:styleId="Paragraph">
    <w:name w:val="Paragraph"/>
    <w:basedOn w:val="Normal"/>
    <w:rsid w:val="005875F0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A5BB6"/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BA5BB6"/>
    <w:pPr>
      <w:spacing w:after="0" w:line="360" w:lineRule="auto"/>
      <w:jc w:val="both"/>
    </w:pPr>
    <w:rPr>
      <w:rFonts w:ascii="Arial" w:hAnsi="Arial"/>
      <w:b/>
      <w:bCs/>
      <w:color w:val="5B9BD5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5BB6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hAnsi="Arial"/>
      <w:sz w:val="16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A5BB6"/>
    <w:rPr>
      <w:rFonts w:ascii="Arial" w:hAnsi="Arial"/>
      <w:sz w:val="16"/>
      <w:szCs w:val="24"/>
    </w:rPr>
  </w:style>
  <w:style w:type="paragraph" w:customStyle="1" w:styleId="Heading">
    <w:name w:val="Heading"/>
    <w:basedOn w:val="Normal"/>
    <w:link w:val="HeadingChar"/>
    <w:qFormat/>
    <w:rsid w:val="00BA5BB6"/>
    <w:pPr>
      <w:spacing w:after="0" w:line="360" w:lineRule="auto"/>
      <w:jc w:val="both"/>
    </w:pPr>
    <w:rPr>
      <w:rFonts w:ascii="Arial" w:hAnsi="Arial"/>
      <w:b/>
      <w:sz w:val="16"/>
      <w:szCs w:val="24"/>
    </w:rPr>
  </w:style>
  <w:style w:type="character" w:customStyle="1" w:styleId="HeadingChar">
    <w:name w:val="Heading Char"/>
    <w:basedOn w:val="DefaultParagraphFont"/>
    <w:link w:val="Heading"/>
    <w:rsid w:val="00BA5BB6"/>
    <w:rPr>
      <w:rFonts w:ascii="Arial" w:hAnsi="Arial"/>
      <w:b/>
      <w:sz w:val="16"/>
      <w:szCs w:val="24"/>
    </w:rPr>
  </w:style>
  <w:style w:type="paragraph" w:styleId="BodyText">
    <w:name w:val="Body Text"/>
    <w:basedOn w:val="Normal"/>
    <w:link w:val="BodyTextChar"/>
    <w:rsid w:val="00BA5BB6"/>
    <w:pPr>
      <w:widowControl w:val="0"/>
      <w:suppressAutoHyphens/>
      <w:spacing w:after="120" w:line="240" w:lineRule="auto"/>
    </w:pPr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BA5BB6"/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paragraph" w:customStyle="1" w:styleId="font0">
    <w:name w:val="font0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000000"/>
      <w:sz w:val="24"/>
      <w:szCs w:val="24"/>
    </w:rPr>
  </w:style>
  <w:style w:type="paragraph" w:customStyle="1" w:styleId="font5">
    <w:name w:val="font5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FF0000"/>
    </w:rPr>
  </w:style>
  <w:style w:type="paragraph" w:customStyle="1" w:styleId="xl63">
    <w:name w:val="xl63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Verdana" w:hAnsi="Verdana"/>
      <w:sz w:val="20"/>
      <w:szCs w:val="20"/>
    </w:rPr>
  </w:style>
  <w:style w:type="paragraph" w:styleId="NoSpacing">
    <w:name w:val="No Spacing"/>
    <w:uiPriority w:val="1"/>
    <w:qFormat/>
    <w:rsid w:val="00BA5BB6"/>
    <w:pPr>
      <w:spacing w:after="0" w:line="240" w:lineRule="auto"/>
      <w:jc w:val="both"/>
    </w:pPr>
    <w:rPr>
      <w:rFonts w:ascii="Arial" w:hAnsi="Arial"/>
      <w:sz w:val="16"/>
      <w:szCs w:val="24"/>
    </w:rPr>
  </w:style>
  <w:style w:type="character" w:customStyle="1" w:styleId="explain">
    <w:name w:val="explain"/>
    <w:basedOn w:val="DefaultParagraphFont"/>
    <w:rsid w:val="00BA5BB6"/>
  </w:style>
  <w:style w:type="character" w:customStyle="1" w:styleId="CommentaireCar1">
    <w:name w:val="Commentaire Car1"/>
    <w:basedOn w:val="DefaultParagraphFont"/>
    <w:uiPriority w:val="99"/>
    <w:semiHidden/>
    <w:rsid w:val="00024C8A"/>
    <w:rPr>
      <w:rFonts w:eastAsiaTheme="minorHAnsi"/>
      <w:lang w:val="en-GB" w:eastAsia="en-US"/>
    </w:rPr>
  </w:style>
  <w:style w:type="character" w:customStyle="1" w:styleId="ObjetducommentaireCar1">
    <w:name w:val="Objet du commentaire Car1"/>
    <w:basedOn w:val="CommentaireCar1"/>
    <w:uiPriority w:val="99"/>
    <w:semiHidden/>
    <w:rsid w:val="00024C8A"/>
    <w:rPr>
      <w:rFonts w:eastAsiaTheme="minorHAnsi"/>
      <w:b/>
      <w:bCs/>
      <w:sz w:val="20"/>
      <w:szCs w:val="20"/>
      <w:lang w:val="en-GB" w:eastAsia="en-US"/>
    </w:rPr>
  </w:style>
  <w:style w:type="character" w:customStyle="1" w:styleId="TextedebullesCar1">
    <w:name w:val="Texte de bulles Car1"/>
    <w:basedOn w:val="DefaultParagraphFont"/>
    <w:uiPriority w:val="99"/>
    <w:semiHidden/>
    <w:rsid w:val="00024C8A"/>
    <w:rPr>
      <w:rFonts w:ascii="Lucida Grande" w:eastAsiaTheme="minorHAnsi" w:hAnsi="Lucida Grande" w:cs="Lucida Grande"/>
      <w:sz w:val="18"/>
      <w:szCs w:val="18"/>
      <w:lang w:val="en-GB" w:eastAsia="en-US"/>
    </w:rPr>
  </w:style>
  <w:style w:type="paragraph" w:styleId="Revision">
    <w:name w:val="Revision"/>
    <w:hidden/>
    <w:uiPriority w:val="99"/>
    <w:semiHidden/>
    <w:rsid w:val="001B02C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5BB6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9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B59C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A52D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60480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0568A"/>
    <w:rPr>
      <w:i/>
      <w:iCs/>
    </w:rPr>
  </w:style>
  <w:style w:type="character" w:styleId="Hyperlink">
    <w:name w:val="Hyperlink"/>
    <w:basedOn w:val="DefaultParagraphFont"/>
    <w:uiPriority w:val="99"/>
    <w:unhideWhenUsed/>
    <w:rsid w:val="00886FB4"/>
    <w:rPr>
      <w:color w:val="0000FF"/>
      <w:u w:val="single"/>
    </w:rPr>
  </w:style>
  <w:style w:type="character" w:customStyle="1" w:styleId="current-selection">
    <w:name w:val="current-selection"/>
    <w:basedOn w:val="DefaultParagraphFont"/>
    <w:rsid w:val="004E6827"/>
  </w:style>
  <w:style w:type="character" w:customStyle="1" w:styleId="a">
    <w:name w:val="_"/>
    <w:basedOn w:val="DefaultParagraphFont"/>
    <w:rsid w:val="004E6827"/>
  </w:style>
  <w:style w:type="character" w:customStyle="1" w:styleId="enhanced-reference">
    <w:name w:val="enhanced-reference"/>
    <w:basedOn w:val="DefaultParagraphFont"/>
    <w:rsid w:val="004E6827"/>
  </w:style>
  <w:style w:type="character" w:customStyle="1" w:styleId="shorttext">
    <w:name w:val="short_text"/>
    <w:basedOn w:val="DefaultParagraphFont"/>
    <w:rsid w:val="00CD48CC"/>
  </w:style>
  <w:style w:type="character" w:styleId="LineNumber">
    <w:name w:val="line number"/>
    <w:basedOn w:val="DefaultParagraphFont"/>
    <w:uiPriority w:val="99"/>
    <w:semiHidden/>
    <w:unhideWhenUsed/>
    <w:rsid w:val="00CD5F77"/>
  </w:style>
  <w:style w:type="paragraph" w:styleId="Footer">
    <w:name w:val="footer"/>
    <w:basedOn w:val="Normal"/>
    <w:link w:val="FooterChar"/>
    <w:uiPriority w:val="99"/>
    <w:unhideWhenUsed/>
    <w:rsid w:val="00CD5F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5F77"/>
  </w:style>
  <w:style w:type="character" w:styleId="PageNumber">
    <w:name w:val="page number"/>
    <w:basedOn w:val="DefaultParagraphFont"/>
    <w:uiPriority w:val="99"/>
    <w:semiHidden/>
    <w:unhideWhenUsed/>
    <w:rsid w:val="00CD5F77"/>
  </w:style>
  <w:style w:type="character" w:styleId="FollowedHyperlink">
    <w:name w:val="FollowedHyperlink"/>
    <w:basedOn w:val="DefaultParagraphFont"/>
    <w:uiPriority w:val="99"/>
    <w:semiHidden/>
    <w:unhideWhenUsed/>
    <w:rsid w:val="00BA511D"/>
    <w:rPr>
      <w:color w:val="954F72"/>
      <w:u w:val="single"/>
    </w:rPr>
  </w:style>
  <w:style w:type="paragraph" w:customStyle="1" w:styleId="xl65">
    <w:name w:val="xl6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BA511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2">
    <w:name w:val="xl72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4">
    <w:name w:val="xl74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75">
    <w:name w:val="xl7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6">
    <w:name w:val="xl7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7">
    <w:name w:val="xl7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8">
    <w:name w:val="xl7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9">
    <w:name w:val="xl7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0">
    <w:name w:val="xl80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1">
    <w:name w:val="xl81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2">
    <w:name w:val="xl82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3">
    <w:name w:val="xl8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AA5C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rsid w:val="00E15B65"/>
    <w:rPr>
      <w:rFonts w:eastAsiaTheme="minorEastAsia"/>
      <w:sz w:val="20"/>
      <w:szCs w:val="20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E15B65"/>
    <w:pPr>
      <w:spacing w:after="200" w:line="240" w:lineRule="auto"/>
    </w:pPr>
    <w:rPr>
      <w:rFonts w:eastAsiaTheme="minorEastAsia"/>
      <w:sz w:val="20"/>
      <w:szCs w:val="20"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B65"/>
    <w:rPr>
      <w:rFonts w:eastAsiaTheme="minorEastAsia"/>
      <w:b/>
      <w:bCs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B65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B65"/>
    <w:rPr>
      <w:rFonts w:ascii="Segoe UI" w:eastAsiaTheme="minorEastAsia" w:hAnsi="Segoe UI" w:cs="Segoe UI"/>
      <w:sz w:val="18"/>
      <w:szCs w:val="18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B65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B59C0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9C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CommentTextChar1">
    <w:name w:val="Comment Text Char1"/>
    <w:basedOn w:val="DefaultParagraphFont"/>
    <w:uiPriority w:val="99"/>
    <w:semiHidden/>
    <w:rsid w:val="007132CF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132CF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7132C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32CF"/>
    <w:rPr>
      <w:sz w:val="16"/>
      <w:szCs w:val="16"/>
    </w:rPr>
  </w:style>
  <w:style w:type="paragraph" w:customStyle="1" w:styleId="Paragraph">
    <w:name w:val="Paragraph"/>
    <w:basedOn w:val="Normal"/>
    <w:rsid w:val="005875F0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A5BB6"/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BA5BB6"/>
    <w:pPr>
      <w:spacing w:after="0" w:line="360" w:lineRule="auto"/>
      <w:jc w:val="both"/>
    </w:pPr>
    <w:rPr>
      <w:rFonts w:ascii="Arial" w:hAnsi="Arial"/>
      <w:b/>
      <w:bCs/>
      <w:color w:val="5B9BD5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5BB6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hAnsi="Arial"/>
      <w:sz w:val="16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A5BB6"/>
    <w:rPr>
      <w:rFonts w:ascii="Arial" w:hAnsi="Arial"/>
      <w:sz w:val="16"/>
      <w:szCs w:val="24"/>
    </w:rPr>
  </w:style>
  <w:style w:type="paragraph" w:customStyle="1" w:styleId="Heading">
    <w:name w:val="Heading"/>
    <w:basedOn w:val="Normal"/>
    <w:link w:val="HeadingChar"/>
    <w:qFormat/>
    <w:rsid w:val="00BA5BB6"/>
    <w:pPr>
      <w:spacing w:after="0" w:line="360" w:lineRule="auto"/>
      <w:jc w:val="both"/>
    </w:pPr>
    <w:rPr>
      <w:rFonts w:ascii="Arial" w:hAnsi="Arial"/>
      <w:b/>
      <w:sz w:val="16"/>
      <w:szCs w:val="24"/>
    </w:rPr>
  </w:style>
  <w:style w:type="character" w:customStyle="1" w:styleId="HeadingChar">
    <w:name w:val="Heading Char"/>
    <w:basedOn w:val="DefaultParagraphFont"/>
    <w:link w:val="Heading"/>
    <w:rsid w:val="00BA5BB6"/>
    <w:rPr>
      <w:rFonts w:ascii="Arial" w:hAnsi="Arial"/>
      <w:b/>
      <w:sz w:val="16"/>
      <w:szCs w:val="24"/>
    </w:rPr>
  </w:style>
  <w:style w:type="paragraph" w:styleId="BodyText">
    <w:name w:val="Body Text"/>
    <w:basedOn w:val="Normal"/>
    <w:link w:val="BodyTextChar"/>
    <w:rsid w:val="00BA5BB6"/>
    <w:pPr>
      <w:widowControl w:val="0"/>
      <w:suppressAutoHyphens/>
      <w:spacing w:after="120" w:line="240" w:lineRule="auto"/>
    </w:pPr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BA5BB6"/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paragraph" w:customStyle="1" w:styleId="font0">
    <w:name w:val="font0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000000"/>
      <w:sz w:val="24"/>
      <w:szCs w:val="24"/>
    </w:rPr>
  </w:style>
  <w:style w:type="paragraph" w:customStyle="1" w:styleId="font5">
    <w:name w:val="font5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FF0000"/>
    </w:rPr>
  </w:style>
  <w:style w:type="paragraph" w:customStyle="1" w:styleId="xl63">
    <w:name w:val="xl63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Verdana" w:hAnsi="Verdana"/>
      <w:sz w:val="20"/>
      <w:szCs w:val="20"/>
    </w:rPr>
  </w:style>
  <w:style w:type="paragraph" w:styleId="NoSpacing">
    <w:name w:val="No Spacing"/>
    <w:uiPriority w:val="1"/>
    <w:qFormat/>
    <w:rsid w:val="00BA5BB6"/>
    <w:pPr>
      <w:spacing w:after="0" w:line="240" w:lineRule="auto"/>
      <w:jc w:val="both"/>
    </w:pPr>
    <w:rPr>
      <w:rFonts w:ascii="Arial" w:hAnsi="Arial"/>
      <w:sz w:val="16"/>
      <w:szCs w:val="24"/>
    </w:rPr>
  </w:style>
  <w:style w:type="character" w:customStyle="1" w:styleId="explain">
    <w:name w:val="explain"/>
    <w:basedOn w:val="DefaultParagraphFont"/>
    <w:rsid w:val="00BA5BB6"/>
  </w:style>
  <w:style w:type="character" w:customStyle="1" w:styleId="CommentaireCar1">
    <w:name w:val="Commentaire Car1"/>
    <w:basedOn w:val="DefaultParagraphFont"/>
    <w:uiPriority w:val="99"/>
    <w:semiHidden/>
    <w:rsid w:val="00024C8A"/>
    <w:rPr>
      <w:rFonts w:eastAsiaTheme="minorHAnsi"/>
      <w:lang w:val="en-GB" w:eastAsia="en-US"/>
    </w:rPr>
  </w:style>
  <w:style w:type="character" w:customStyle="1" w:styleId="ObjetducommentaireCar1">
    <w:name w:val="Objet du commentaire Car1"/>
    <w:basedOn w:val="CommentaireCar1"/>
    <w:uiPriority w:val="99"/>
    <w:semiHidden/>
    <w:rsid w:val="00024C8A"/>
    <w:rPr>
      <w:rFonts w:eastAsiaTheme="minorHAnsi"/>
      <w:b/>
      <w:bCs/>
      <w:sz w:val="20"/>
      <w:szCs w:val="20"/>
      <w:lang w:val="en-GB" w:eastAsia="en-US"/>
    </w:rPr>
  </w:style>
  <w:style w:type="character" w:customStyle="1" w:styleId="TextedebullesCar1">
    <w:name w:val="Texte de bulles Car1"/>
    <w:basedOn w:val="DefaultParagraphFont"/>
    <w:uiPriority w:val="99"/>
    <w:semiHidden/>
    <w:rsid w:val="00024C8A"/>
    <w:rPr>
      <w:rFonts w:ascii="Lucida Grande" w:eastAsiaTheme="minorHAnsi" w:hAnsi="Lucida Grande" w:cs="Lucida Grande"/>
      <w:sz w:val="18"/>
      <w:szCs w:val="18"/>
      <w:lang w:val="en-GB" w:eastAsia="en-US"/>
    </w:rPr>
  </w:style>
  <w:style w:type="paragraph" w:styleId="Revision">
    <w:name w:val="Revision"/>
    <w:hidden/>
    <w:uiPriority w:val="99"/>
    <w:semiHidden/>
    <w:rsid w:val="001B02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0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7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7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7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06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04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65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8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9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3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8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4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8393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8489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0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77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5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02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3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26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74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3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8315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5360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33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66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880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04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026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3409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824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4668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47269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1968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31245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24834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93316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7786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815464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76578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71016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822868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714337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6991640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9863449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04915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906477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0425111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413074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1209134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12592761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4214619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0770367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8700913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4051986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3150261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68710256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4478680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8504176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18995539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0913116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8156890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71901472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84898294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208379646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80056603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61933462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667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3081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7454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71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1683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8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F9AD82-9996-0244-A5DD-15CDD5EA3B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9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up</dc:creator>
  <cp:keywords/>
  <dc:description/>
  <cp:lastModifiedBy>Ian Henderson</cp:lastModifiedBy>
  <cp:revision>4</cp:revision>
  <cp:lastPrinted>2018-03-26T11:16:00Z</cp:lastPrinted>
  <dcterms:created xsi:type="dcterms:W3CDTF">2018-11-29T09:34:00Z</dcterms:created>
  <dcterms:modified xsi:type="dcterms:W3CDTF">2018-11-29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rh25@cam.ac.uk@www.mendeley.com</vt:lpwstr>
  </property>
  <property fmtid="{D5CDD505-2E9C-101B-9397-08002B2CF9AE}" pid="4" name="Mendeley Citation Style_1">
    <vt:lpwstr>http://www.zotero.org/styles/genes-and-development</vt:lpwstr>
  </property>
  <property fmtid="{D5CDD505-2E9C-101B-9397-08002B2CF9AE}" pid="5" name="Mendeley Recent Style Id 0_1">
    <vt:lpwstr>http://www.zotero.org/styles/cell</vt:lpwstr>
  </property>
  <property fmtid="{D5CDD505-2E9C-101B-9397-08002B2CF9AE}" pid="6" name="Mendeley Recent Style Name 0_1">
    <vt:lpwstr>Cell</vt:lpwstr>
  </property>
  <property fmtid="{D5CDD505-2E9C-101B-9397-08002B2CF9AE}" pid="7" name="Mendeley Recent Style Id 1_1">
    <vt:lpwstr>http://www.zotero.org/styles/genes-and-development</vt:lpwstr>
  </property>
  <property fmtid="{D5CDD505-2E9C-101B-9397-08002B2CF9AE}" pid="8" name="Mendeley Recent Style Name 1_1">
    <vt:lpwstr>Genes &amp; Development</vt:lpwstr>
  </property>
  <property fmtid="{D5CDD505-2E9C-101B-9397-08002B2CF9AE}" pid="9" name="Mendeley Recent Style Id 2_1">
    <vt:lpwstr>http://www.zotero.org/styles/genome-research</vt:lpwstr>
  </property>
  <property fmtid="{D5CDD505-2E9C-101B-9397-08002B2CF9AE}" pid="10" name="Mendeley Recent Style Name 2_1">
    <vt:lpwstr>Genome Research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plos-biology</vt:lpwstr>
  </property>
  <property fmtid="{D5CDD505-2E9C-101B-9397-08002B2CF9AE}" pid="18" name="Mendeley Recent Style Name 6_1">
    <vt:lpwstr>PLOS Biology</vt:lpwstr>
  </property>
  <property fmtid="{D5CDD505-2E9C-101B-9397-08002B2CF9AE}" pid="19" name="Mendeley Recent Style Id 7_1">
    <vt:lpwstr>http://www.zotero.org/styles/plos-genetics</vt:lpwstr>
  </property>
  <property fmtid="{D5CDD505-2E9C-101B-9397-08002B2CF9AE}" pid="20" name="Mendeley Recent Style Name 7_1">
    <vt:lpwstr>PLOS Genetics</vt:lpwstr>
  </property>
  <property fmtid="{D5CDD505-2E9C-101B-9397-08002B2CF9AE}" pid="21" name="Mendeley Recent Style Id 8_1">
    <vt:lpwstr>http://www.zotero.org/styles/science</vt:lpwstr>
  </property>
  <property fmtid="{D5CDD505-2E9C-101B-9397-08002B2CF9AE}" pid="22" name="Mendeley Recent Style Name 8_1">
    <vt:lpwstr>Science</vt:lpwstr>
  </property>
  <property fmtid="{D5CDD505-2E9C-101B-9397-08002B2CF9AE}" pid="23" name="Mendeley Recent Style Id 9_1">
    <vt:lpwstr>http://www.zotero.org/styles/springer-basic-brackets</vt:lpwstr>
  </property>
  <property fmtid="{D5CDD505-2E9C-101B-9397-08002B2CF9AE}" pid="24" name="Mendeley Recent Style Name 9_1">
    <vt:lpwstr>Springer Basic (numeric, brackets)</vt:lpwstr>
  </property>
</Properties>
</file>